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27B77" w14:textId="393F66A7" w:rsidR="003D07C3" w:rsidRDefault="001520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Genes encoding p</w:t>
      </w:r>
      <w:r w:rsidR="00D637C0">
        <w:rPr>
          <w:rFonts w:ascii="Times New Roman" w:hAnsi="Times New Roman" w:cs="Times New Roman"/>
        </w:rPr>
        <w:t>utative efflux pumps</w:t>
      </w:r>
      <w:r w:rsidR="003D07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  <w:i/>
        </w:rPr>
        <w:t>A. baumannii</w:t>
      </w:r>
      <w:r w:rsidR="003D07C3">
        <w:rPr>
          <w:rFonts w:ascii="Times New Roman" w:hAnsi="Times New Roman" w:cs="Times New Roman"/>
        </w:rPr>
        <w:t xml:space="preserve"> BAL062</w:t>
      </w:r>
      <w:r w:rsidR="00D637C0">
        <w:rPr>
          <w:rFonts w:ascii="Times New Roman" w:hAnsi="Times New Roman" w:cs="Times New Roman"/>
        </w:rPr>
        <w:t xml:space="preserve"> </w:t>
      </w:r>
      <w:r w:rsidR="00845C7D">
        <w:rPr>
          <w:rFonts w:ascii="Times New Roman" w:hAnsi="Times New Roman" w:cs="Times New Roman"/>
        </w:rPr>
        <w:t>and their</w:t>
      </w:r>
      <w:r>
        <w:rPr>
          <w:rFonts w:ascii="Times New Roman" w:hAnsi="Times New Roman" w:cs="Times New Roman"/>
        </w:rPr>
        <w:t xml:space="preserve"> level of selection by FACS or ethidi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026"/>
        <w:gridCol w:w="1134"/>
        <w:gridCol w:w="1134"/>
        <w:gridCol w:w="1134"/>
        <w:gridCol w:w="1134"/>
        <w:gridCol w:w="1134"/>
      </w:tblGrid>
      <w:tr w:rsidR="00635B9D" w14:paraId="6A51C4B3" w14:textId="77777777" w:rsidTr="00635B9D">
        <w:tc>
          <w:tcPr>
            <w:tcW w:w="1776" w:type="dxa"/>
            <w:vAlign w:val="bottom"/>
          </w:tcPr>
          <w:p w14:paraId="329FE91D" w14:textId="1923C37F" w:rsidR="006F6C72" w:rsidRPr="006F6C72" w:rsidRDefault="006F6C72">
            <w:pPr>
              <w:rPr>
                <w:rFonts w:ascii="Times New Roman" w:hAnsi="Times New Roman" w:cs="Times New Roman"/>
                <w:b/>
              </w:rPr>
            </w:pPr>
            <w:r w:rsidRPr="006F6C72">
              <w:rPr>
                <w:rFonts w:ascii="Times New Roman" w:eastAsia="Times New Roman" w:hAnsi="Times New Roman" w:cs="Times New Roman"/>
                <w:b/>
                <w:color w:val="000000"/>
              </w:rPr>
              <w:t>locus_tag</w:t>
            </w:r>
            <w:r w:rsidR="00152090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1026" w:type="dxa"/>
            <w:vAlign w:val="bottom"/>
          </w:tcPr>
          <w:p w14:paraId="3BBEC218" w14:textId="5264EB9C" w:rsidR="006F6C72" w:rsidRPr="006F6C72" w:rsidRDefault="006F6C72">
            <w:pPr>
              <w:rPr>
                <w:rFonts w:ascii="Times New Roman" w:hAnsi="Times New Roman" w:cs="Times New Roman"/>
                <w:b/>
              </w:rPr>
            </w:pPr>
            <w:r w:rsidRPr="006F6C72">
              <w:rPr>
                <w:rFonts w:ascii="Times New Roman" w:eastAsia="Times New Roman" w:hAnsi="Times New Roman" w:cs="Times New Roman"/>
                <w:b/>
                <w:color w:val="000000"/>
              </w:rPr>
              <w:t>low (logFC)</w:t>
            </w:r>
          </w:p>
        </w:tc>
        <w:tc>
          <w:tcPr>
            <w:tcW w:w="1134" w:type="dxa"/>
            <w:vAlign w:val="bottom"/>
          </w:tcPr>
          <w:p w14:paraId="2028F447" w14:textId="04AF9B8A" w:rsidR="006F6C72" w:rsidRPr="006F6C72" w:rsidRDefault="006F6C72">
            <w:pPr>
              <w:rPr>
                <w:rFonts w:ascii="Times New Roman" w:hAnsi="Times New Roman" w:cs="Times New Roman"/>
                <w:b/>
              </w:rPr>
            </w:pPr>
            <w:r w:rsidRPr="006F6C72">
              <w:rPr>
                <w:rFonts w:ascii="Times New Roman" w:eastAsia="Times New Roman" w:hAnsi="Times New Roman" w:cs="Times New Roman"/>
                <w:b/>
                <w:color w:val="000000"/>
              </w:rPr>
              <w:t>low (q.value)</w:t>
            </w:r>
          </w:p>
        </w:tc>
        <w:tc>
          <w:tcPr>
            <w:tcW w:w="1134" w:type="dxa"/>
            <w:vAlign w:val="bottom"/>
          </w:tcPr>
          <w:p w14:paraId="5E300E4D" w14:textId="5FEEA4C5" w:rsidR="006F6C72" w:rsidRPr="006F6C72" w:rsidRDefault="006F6C72">
            <w:pPr>
              <w:rPr>
                <w:rFonts w:ascii="Times New Roman" w:hAnsi="Times New Roman" w:cs="Times New Roman"/>
                <w:b/>
              </w:rPr>
            </w:pPr>
            <w:r w:rsidRPr="006F6C72">
              <w:rPr>
                <w:rFonts w:ascii="Times New Roman" w:eastAsia="Times New Roman" w:hAnsi="Times New Roman" w:cs="Times New Roman"/>
                <w:b/>
                <w:color w:val="000000"/>
              </w:rPr>
              <w:t>high (logFC)</w:t>
            </w:r>
          </w:p>
        </w:tc>
        <w:tc>
          <w:tcPr>
            <w:tcW w:w="1134" w:type="dxa"/>
            <w:vAlign w:val="bottom"/>
          </w:tcPr>
          <w:p w14:paraId="74A176E3" w14:textId="6133F6C7" w:rsidR="006F6C72" w:rsidRPr="006F6C72" w:rsidRDefault="006F6C72">
            <w:pPr>
              <w:rPr>
                <w:rFonts w:ascii="Times New Roman" w:hAnsi="Times New Roman" w:cs="Times New Roman"/>
                <w:b/>
              </w:rPr>
            </w:pPr>
            <w:r w:rsidRPr="006F6C72">
              <w:rPr>
                <w:rFonts w:ascii="Times New Roman" w:eastAsia="Times New Roman" w:hAnsi="Times New Roman" w:cs="Times New Roman"/>
                <w:b/>
                <w:color w:val="000000"/>
              </w:rPr>
              <w:t>high (q.value)</w:t>
            </w:r>
          </w:p>
        </w:tc>
        <w:tc>
          <w:tcPr>
            <w:tcW w:w="1134" w:type="dxa"/>
            <w:vAlign w:val="bottom"/>
          </w:tcPr>
          <w:p w14:paraId="715AD746" w14:textId="218F08A3" w:rsidR="006F6C72" w:rsidRPr="006F6C72" w:rsidRDefault="006F6C72">
            <w:pPr>
              <w:rPr>
                <w:rFonts w:ascii="Times New Roman" w:hAnsi="Times New Roman" w:cs="Times New Roman"/>
                <w:b/>
              </w:rPr>
            </w:pPr>
            <w:r w:rsidRPr="006F6C72">
              <w:rPr>
                <w:rFonts w:ascii="Times New Roman" w:eastAsia="Times New Roman" w:hAnsi="Times New Roman" w:cs="Times New Roman"/>
                <w:b/>
                <w:color w:val="000000"/>
              </w:rPr>
              <w:t>Et (logFC)</w:t>
            </w:r>
          </w:p>
        </w:tc>
        <w:tc>
          <w:tcPr>
            <w:tcW w:w="1134" w:type="dxa"/>
            <w:vAlign w:val="bottom"/>
          </w:tcPr>
          <w:p w14:paraId="45019F87" w14:textId="074B0E9D" w:rsidR="006F6C72" w:rsidRPr="006F6C72" w:rsidRDefault="006F6C72">
            <w:pPr>
              <w:rPr>
                <w:rFonts w:ascii="Times New Roman" w:hAnsi="Times New Roman" w:cs="Times New Roman"/>
                <w:b/>
              </w:rPr>
            </w:pPr>
            <w:r w:rsidRPr="006F6C72">
              <w:rPr>
                <w:rFonts w:ascii="Times New Roman" w:eastAsia="Times New Roman" w:hAnsi="Times New Roman" w:cs="Times New Roman"/>
                <w:b/>
                <w:color w:val="000000"/>
              </w:rPr>
              <w:t>Et (q.value)</w:t>
            </w:r>
          </w:p>
        </w:tc>
      </w:tr>
      <w:tr w:rsidR="00986AD0" w14:paraId="68566D50" w14:textId="77777777" w:rsidTr="00635B9D">
        <w:tc>
          <w:tcPr>
            <w:tcW w:w="1776" w:type="dxa"/>
            <w:vAlign w:val="bottom"/>
          </w:tcPr>
          <w:p w14:paraId="5DF3EBE1" w14:textId="07EC7C3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007</w:t>
            </w:r>
          </w:p>
        </w:tc>
        <w:tc>
          <w:tcPr>
            <w:tcW w:w="1026" w:type="dxa"/>
            <w:vAlign w:val="bottom"/>
          </w:tcPr>
          <w:p w14:paraId="71AD034F" w14:textId="5B66EBF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2766</w:t>
            </w:r>
          </w:p>
        </w:tc>
        <w:tc>
          <w:tcPr>
            <w:tcW w:w="1134" w:type="dxa"/>
            <w:vAlign w:val="bottom"/>
          </w:tcPr>
          <w:p w14:paraId="1564CF1C" w14:textId="16C934B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052</w:t>
            </w:r>
          </w:p>
        </w:tc>
        <w:tc>
          <w:tcPr>
            <w:tcW w:w="1134" w:type="dxa"/>
            <w:vAlign w:val="bottom"/>
          </w:tcPr>
          <w:p w14:paraId="576A1DBE" w14:textId="418A61F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279</w:t>
            </w:r>
          </w:p>
        </w:tc>
        <w:tc>
          <w:tcPr>
            <w:tcW w:w="1134" w:type="dxa"/>
            <w:vAlign w:val="bottom"/>
          </w:tcPr>
          <w:p w14:paraId="1D03E12F" w14:textId="0D8BC74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38E295C7" w14:textId="58CFBF0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3206</w:t>
            </w:r>
          </w:p>
        </w:tc>
        <w:tc>
          <w:tcPr>
            <w:tcW w:w="1134" w:type="dxa"/>
            <w:vAlign w:val="bottom"/>
          </w:tcPr>
          <w:p w14:paraId="6798B4A1" w14:textId="0F908ED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128</w:t>
            </w:r>
          </w:p>
        </w:tc>
      </w:tr>
      <w:tr w:rsidR="00986AD0" w14:paraId="6BBA7ED1" w14:textId="77777777" w:rsidTr="00635B9D">
        <w:tc>
          <w:tcPr>
            <w:tcW w:w="1776" w:type="dxa"/>
            <w:vAlign w:val="bottom"/>
          </w:tcPr>
          <w:p w14:paraId="56AC7452" w14:textId="10DE646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031</w:t>
            </w:r>
          </w:p>
        </w:tc>
        <w:tc>
          <w:tcPr>
            <w:tcW w:w="1026" w:type="dxa"/>
            <w:vAlign w:val="bottom"/>
          </w:tcPr>
          <w:p w14:paraId="30F75AF6" w14:textId="23ABDF8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3198</w:t>
            </w:r>
          </w:p>
        </w:tc>
        <w:tc>
          <w:tcPr>
            <w:tcW w:w="1134" w:type="dxa"/>
            <w:vAlign w:val="bottom"/>
          </w:tcPr>
          <w:p w14:paraId="1C695BCC" w14:textId="295221A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578</w:t>
            </w:r>
          </w:p>
        </w:tc>
        <w:tc>
          <w:tcPr>
            <w:tcW w:w="1134" w:type="dxa"/>
            <w:vAlign w:val="bottom"/>
          </w:tcPr>
          <w:p w14:paraId="10F35F14" w14:textId="433EE37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3209</w:t>
            </w:r>
          </w:p>
        </w:tc>
        <w:tc>
          <w:tcPr>
            <w:tcW w:w="1134" w:type="dxa"/>
            <w:vAlign w:val="bottom"/>
          </w:tcPr>
          <w:p w14:paraId="63933E0E" w14:textId="44EE257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22C09D58" w14:textId="23D0AE7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2002</w:t>
            </w:r>
          </w:p>
        </w:tc>
        <w:tc>
          <w:tcPr>
            <w:tcW w:w="1134" w:type="dxa"/>
            <w:vAlign w:val="bottom"/>
          </w:tcPr>
          <w:p w14:paraId="5260EEEB" w14:textId="2C1AECF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149</w:t>
            </w:r>
          </w:p>
        </w:tc>
      </w:tr>
      <w:tr w:rsidR="00986AD0" w14:paraId="3220973F" w14:textId="77777777" w:rsidTr="00635B9D">
        <w:tc>
          <w:tcPr>
            <w:tcW w:w="1776" w:type="dxa"/>
            <w:vAlign w:val="bottom"/>
          </w:tcPr>
          <w:p w14:paraId="6CA002C5" w14:textId="6174104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037</w:t>
            </w:r>
          </w:p>
        </w:tc>
        <w:tc>
          <w:tcPr>
            <w:tcW w:w="1026" w:type="dxa"/>
            <w:vAlign w:val="bottom"/>
          </w:tcPr>
          <w:p w14:paraId="519740AB" w14:textId="459C4C9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935</w:t>
            </w:r>
          </w:p>
        </w:tc>
        <w:tc>
          <w:tcPr>
            <w:tcW w:w="1134" w:type="dxa"/>
            <w:vAlign w:val="bottom"/>
          </w:tcPr>
          <w:p w14:paraId="3298B8C3" w14:textId="7D8F9E9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143</w:t>
            </w:r>
          </w:p>
        </w:tc>
        <w:tc>
          <w:tcPr>
            <w:tcW w:w="1134" w:type="dxa"/>
            <w:vAlign w:val="bottom"/>
          </w:tcPr>
          <w:p w14:paraId="27F4E61C" w14:textId="3C2DCBC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1.0603</w:t>
            </w:r>
          </w:p>
        </w:tc>
        <w:tc>
          <w:tcPr>
            <w:tcW w:w="1134" w:type="dxa"/>
            <w:vAlign w:val="bottom"/>
          </w:tcPr>
          <w:p w14:paraId="792C8EC5" w14:textId="6275362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3D6E0A29" w14:textId="6BD82BB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2498</w:t>
            </w:r>
          </w:p>
        </w:tc>
        <w:tc>
          <w:tcPr>
            <w:tcW w:w="1134" w:type="dxa"/>
            <w:vAlign w:val="bottom"/>
          </w:tcPr>
          <w:p w14:paraId="4188A4A1" w14:textId="283E8F3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927</w:t>
            </w:r>
          </w:p>
        </w:tc>
      </w:tr>
      <w:tr w:rsidR="00986AD0" w14:paraId="66FDF931" w14:textId="77777777" w:rsidTr="00635B9D">
        <w:tc>
          <w:tcPr>
            <w:tcW w:w="1776" w:type="dxa"/>
            <w:vAlign w:val="bottom"/>
          </w:tcPr>
          <w:p w14:paraId="27570ECD" w14:textId="2FDF79A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060</w:t>
            </w:r>
          </w:p>
        </w:tc>
        <w:tc>
          <w:tcPr>
            <w:tcW w:w="1026" w:type="dxa"/>
            <w:vAlign w:val="bottom"/>
          </w:tcPr>
          <w:p w14:paraId="51DF89D1" w14:textId="4D473F8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154</w:t>
            </w:r>
          </w:p>
        </w:tc>
        <w:tc>
          <w:tcPr>
            <w:tcW w:w="1134" w:type="dxa"/>
            <w:vAlign w:val="bottom"/>
          </w:tcPr>
          <w:p w14:paraId="07B6EB60" w14:textId="0E913FC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18</w:t>
            </w:r>
          </w:p>
        </w:tc>
        <w:tc>
          <w:tcPr>
            <w:tcW w:w="1134" w:type="dxa"/>
            <w:vAlign w:val="bottom"/>
          </w:tcPr>
          <w:p w14:paraId="0F706A31" w14:textId="0D6590B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3510</w:t>
            </w:r>
          </w:p>
        </w:tc>
        <w:tc>
          <w:tcPr>
            <w:tcW w:w="1134" w:type="dxa"/>
            <w:vAlign w:val="bottom"/>
          </w:tcPr>
          <w:p w14:paraId="66A682A2" w14:textId="3C75576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1CEE80D5" w14:textId="037F001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262</w:t>
            </w:r>
          </w:p>
        </w:tc>
        <w:tc>
          <w:tcPr>
            <w:tcW w:w="1134" w:type="dxa"/>
            <w:vAlign w:val="bottom"/>
          </w:tcPr>
          <w:p w14:paraId="04D12826" w14:textId="359B318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251</w:t>
            </w:r>
          </w:p>
        </w:tc>
      </w:tr>
      <w:tr w:rsidR="00986AD0" w14:paraId="4BAC788F" w14:textId="77777777" w:rsidTr="00635B9D">
        <w:tc>
          <w:tcPr>
            <w:tcW w:w="1776" w:type="dxa"/>
            <w:vAlign w:val="bottom"/>
          </w:tcPr>
          <w:p w14:paraId="384DC044" w14:textId="002FC14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104</w:t>
            </w:r>
          </w:p>
        </w:tc>
        <w:tc>
          <w:tcPr>
            <w:tcW w:w="1026" w:type="dxa"/>
            <w:vAlign w:val="bottom"/>
          </w:tcPr>
          <w:p w14:paraId="19D5C706" w14:textId="4D7D638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054</w:t>
            </w:r>
          </w:p>
        </w:tc>
        <w:tc>
          <w:tcPr>
            <w:tcW w:w="1134" w:type="dxa"/>
            <w:vAlign w:val="bottom"/>
          </w:tcPr>
          <w:p w14:paraId="3940EE3F" w14:textId="7F032C6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134" w:type="dxa"/>
            <w:vAlign w:val="bottom"/>
          </w:tcPr>
          <w:p w14:paraId="0B00C227" w14:textId="355C6C5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939</w:t>
            </w:r>
          </w:p>
        </w:tc>
        <w:tc>
          <w:tcPr>
            <w:tcW w:w="1134" w:type="dxa"/>
            <w:vAlign w:val="bottom"/>
          </w:tcPr>
          <w:p w14:paraId="37250EC9" w14:textId="185AB78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23B50CD6" w14:textId="001B074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211</w:t>
            </w:r>
          </w:p>
        </w:tc>
        <w:tc>
          <w:tcPr>
            <w:tcW w:w="1134" w:type="dxa"/>
            <w:vAlign w:val="bottom"/>
          </w:tcPr>
          <w:p w14:paraId="73BA4315" w14:textId="52AD83C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440</w:t>
            </w:r>
          </w:p>
        </w:tc>
      </w:tr>
      <w:tr w:rsidR="00986AD0" w14:paraId="695BED91" w14:textId="77777777" w:rsidTr="00635B9D">
        <w:tc>
          <w:tcPr>
            <w:tcW w:w="1776" w:type="dxa"/>
            <w:vAlign w:val="bottom"/>
          </w:tcPr>
          <w:p w14:paraId="3299F093" w14:textId="21F332E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191</w:t>
            </w:r>
          </w:p>
        </w:tc>
        <w:tc>
          <w:tcPr>
            <w:tcW w:w="1026" w:type="dxa"/>
            <w:vAlign w:val="bottom"/>
          </w:tcPr>
          <w:p w14:paraId="56AEFD16" w14:textId="650B7E7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5228</w:t>
            </w:r>
          </w:p>
        </w:tc>
        <w:tc>
          <w:tcPr>
            <w:tcW w:w="1134" w:type="dxa"/>
            <w:vAlign w:val="bottom"/>
          </w:tcPr>
          <w:p w14:paraId="12300BFD" w14:textId="6480AC5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180</w:t>
            </w:r>
          </w:p>
        </w:tc>
        <w:tc>
          <w:tcPr>
            <w:tcW w:w="1134" w:type="dxa"/>
            <w:vAlign w:val="bottom"/>
          </w:tcPr>
          <w:p w14:paraId="584897F7" w14:textId="12D0E4A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5067</w:t>
            </w:r>
          </w:p>
        </w:tc>
        <w:tc>
          <w:tcPr>
            <w:tcW w:w="1134" w:type="dxa"/>
            <w:vAlign w:val="bottom"/>
          </w:tcPr>
          <w:p w14:paraId="73FABB44" w14:textId="04397A1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4EF060D" w14:textId="1565C0F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255</w:t>
            </w:r>
          </w:p>
        </w:tc>
        <w:tc>
          <w:tcPr>
            <w:tcW w:w="1134" w:type="dxa"/>
            <w:vAlign w:val="bottom"/>
          </w:tcPr>
          <w:p w14:paraId="10C825B9" w14:textId="347D486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947</w:t>
            </w:r>
          </w:p>
        </w:tc>
      </w:tr>
      <w:tr w:rsidR="00986AD0" w14:paraId="23A5047F" w14:textId="77777777" w:rsidTr="00635B9D">
        <w:tc>
          <w:tcPr>
            <w:tcW w:w="1776" w:type="dxa"/>
            <w:vAlign w:val="bottom"/>
          </w:tcPr>
          <w:p w14:paraId="06B5B8D5" w14:textId="104EE9F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208</w:t>
            </w:r>
          </w:p>
        </w:tc>
        <w:tc>
          <w:tcPr>
            <w:tcW w:w="1026" w:type="dxa"/>
            <w:vAlign w:val="bottom"/>
          </w:tcPr>
          <w:p w14:paraId="04807F1A" w14:textId="47FCC44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134" w:type="dxa"/>
            <w:vAlign w:val="bottom"/>
          </w:tcPr>
          <w:p w14:paraId="5098B301" w14:textId="2280D38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134" w:type="dxa"/>
            <w:vAlign w:val="bottom"/>
          </w:tcPr>
          <w:p w14:paraId="0D180DCD" w14:textId="1DCA7D3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960</w:t>
            </w:r>
          </w:p>
        </w:tc>
        <w:tc>
          <w:tcPr>
            <w:tcW w:w="1134" w:type="dxa"/>
            <w:vAlign w:val="bottom"/>
          </w:tcPr>
          <w:p w14:paraId="6ED61C2E" w14:textId="1D7B016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2703FF15" w14:textId="3717272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933</w:t>
            </w:r>
          </w:p>
        </w:tc>
        <w:tc>
          <w:tcPr>
            <w:tcW w:w="1134" w:type="dxa"/>
            <w:vAlign w:val="bottom"/>
          </w:tcPr>
          <w:p w14:paraId="5F5D9188" w14:textId="5426B91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857</w:t>
            </w:r>
          </w:p>
        </w:tc>
      </w:tr>
      <w:tr w:rsidR="00986AD0" w14:paraId="430F1D11" w14:textId="77777777" w:rsidTr="00635B9D">
        <w:tc>
          <w:tcPr>
            <w:tcW w:w="1776" w:type="dxa"/>
            <w:vAlign w:val="bottom"/>
          </w:tcPr>
          <w:p w14:paraId="0CAA39CE" w14:textId="302F839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644</w:t>
            </w:r>
          </w:p>
        </w:tc>
        <w:tc>
          <w:tcPr>
            <w:tcW w:w="1026" w:type="dxa"/>
            <w:vAlign w:val="bottom"/>
          </w:tcPr>
          <w:p w14:paraId="79785A1E" w14:textId="0273AC0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755</w:t>
            </w:r>
          </w:p>
        </w:tc>
        <w:tc>
          <w:tcPr>
            <w:tcW w:w="1134" w:type="dxa"/>
            <w:vAlign w:val="bottom"/>
          </w:tcPr>
          <w:p w14:paraId="19261947" w14:textId="127F3D1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36</w:t>
            </w:r>
          </w:p>
        </w:tc>
        <w:tc>
          <w:tcPr>
            <w:tcW w:w="1134" w:type="dxa"/>
            <w:vAlign w:val="bottom"/>
          </w:tcPr>
          <w:p w14:paraId="65A46D51" w14:textId="43D02DC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575</w:t>
            </w:r>
          </w:p>
        </w:tc>
        <w:tc>
          <w:tcPr>
            <w:tcW w:w="1134" w:type="dxa"/>
            <w:vAlign w:val="bottom"/>
          </w:tcPr>
          <w:p w14:paraId="7002A2ED" w14:textId="5721DD5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30314A85" w14:textId="10C455F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432</w:t>
            </w:r>
          </w:p>
        </w:tc>
        <w:tc>
          <w:tcPr>
            <w:tcW w:w="1134" w:type="dxa"/>
            <w:vAlign w:val="bottom"/>
          </w:tcPr>
          <w:p w14:paraId="6E04A3DC" w14:textId="06D157D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878</w:t>
            </w:r>
          </w:p>
        </w:tc>
      </w:tr>
      <w:tr w:rsidR="00986AD0" w14:paraId="53256C1E" w14:textId="77777777" w:rsidTr="00635B9D">
        <w:tc>
          <w:tcPr>
            <w:tcW w:w="1776" w:type="dxa"/>
            <w:vAlign w:val="bottom"/>
          </w:tcPr>
          <w:p w14:paraId="35DAEF9D" w14:textId="0FA84B8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674</w:t>
            </w:r>
          </w:p>
        </w:tc>
        <w:tc>
          <w:tcPr>
            <w:tcW w:w="1026" w:type="dxa"/>
            <w:vAlign w:val="bottom"/>
          </w:tcPr>
          <w:p w14:paraId="2B273D18" w14:textId="4CC4050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059</w:t>
            </w:r>
          </w:p>
        </w:tc>
        <w:tc>
          <w:tcPr>
            <w:tcW w:w="1134" w:type="dxa"/>
            <w:vAlign w:val="bottom"/>
          </w:tcPr>
          <w:p w14:paraId="1B5F7A24" w14:textId="5683BB9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565</w:t>
            </w:r>
          </w:p>
        </w:tc>
        <w:tc>
          <w:tcPr>
            <w:tcW w:w="1134" w:type="dxa"/>
            <w:vAlign w:val="bottom"/>
          </w:tcPr>
          <w:p w14:paraId="38DD884D" w14:textId="002AB97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773</w:t>
            </w:r>
          </w:p>
        </w:tc>
        <w:tc>
          <w:tcPr>
            <w:tcW w:w="1134" w:type="dxa"/>
            <w:vAlign w:val="bottom"/>
          </w:tcPr>
          <w:p w14:paraId="25C2C7EB" w14:textId="2C8D689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3C7C42F6" w14:textId="3DCDF3F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266</w:t>
            </w:r>
          </w:p>
        </w:tc>
        <w:tc>
          <w:tcPr>
            <w:tcW w:w="1134" w:type="dxa"/>
            <w:vAlign w:val="bottom"/>
          </w:tcPr>
          <w:p w14:paraId="0621A0E0" w14:textId="1E18119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218</w:t>
            </w:r>
          </w:p>
        </w:tc>
      </w:tr>
      <w:tr w:rsidR="00986AD0" w14:paraId="6B28622A" w14:textId="77777777" w:rsidTr="00635B9D">
        <w:tc>
          <w:tcPr>
            <w:tcW w:w="1776" w:type="dxa"/>
            <w:vAlign w:val="bottom"/>
          </w:tcPr>
          <w:p w14:paraId="5DB1A452" w14:textId="7578D51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698</w:t>
            </w:r>
          </w:p>
        </w:tc>
        <w:tc>
          <w:tcPr>
            <w:tcW w:w="1026" w:type="dxa"/>
            <w:vAlign w:val="bottom"/>
          </w:tcPr>
          <w:p w14:paraId="02F9CD70" w14:textId="63694E2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223</w:t>
            </w:r>
          </w:p>
        </w:tc>
        <w:tc>
          <w:tcPr>
            <w:tcW w:w="1134" w:type="dxa"/>
            <w:vAlign w:val="bottom"/>
          </w:tcPr>
          <w:p w14:paraId="444AE787" w14:textId="3D614C0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18</w:t>
            </w:r>
          </w:p>
        </w:tc>
        <w:tc>
          <w:tcPr>
            <w:tcW w:w="1134" w:type="dxa"/>
            <w:vAlign w:val="bottom"/>
          </w:tcPr>
          <w:p w14:paraId="08A0F579" w14:textId="10FBF16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5763</w:t>
            </w:r>
          </w:p>
        </w:tc>
        <w:tc>
          <w:tcPr>
            <w:tcW w:w="1134" w:type="dxa"/>
            <w:vAlign w:val="bottom"/>
          </w:tcPr>
          <w:p w14:paraId="21F5DBC1" w14:textId="21A1867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6FFC48D0" w14:textId="1B3E9CD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761</w:t>
            </w:r>
          </w:p>
        </w:tc>
        <w:tc>
          <w:tcPr>
            <w:tcW w:w="1134" w:type="dxa"/>
            <w:vAlign w:val="bottom"/>
          </w:tcPr>
          <w:p w14:paraId="3C823B44" w14:textId="0DE8BDF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599</w:t>
            </w:r>
          </w:p>
        </w:tc>
      </w:tr>
      <w:tr w:rsidR="00986AD0" w14:paraId="5453CC2C" w14:textId="77777777" w:rsidTr="00635B9D">
        <w:tc>
          <w:tcPr>
            <w:tcW w:w="1776" w:type="dxa"/>
            <w:vAlign w:val="bottom"/>
          </w:tcPr>
          <w:p w14:paraId="074AC385" w14:textId="247BCA6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823</w:t>
            </w:r>
          </w:p>
        </w:tc>
        <w:tc>
          <w:tcPr>
            <w:tcW w:w="1026" w:type="dxa"/>
            <w:vAlign w:val="bottom"/>
          </w:tcPr>
          <w:p w14:paraId="5A3B8C46" w14:textId="72486D3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519</w:t>
            </w:r>
          </w:p>
        </w:tc>
        <w:tc>
          <w:tcPr>
            <w:tcW w:w="1134" w:type="dxa"/>
            <w:vAlign w:val="bottom"/>
          </w:tcPr>
          <w:p w14:paraId="398133CB" w14:textId="44CE283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957</w:t>
            </w:r>
          </w:p>
        </w:tc>
        <w:tc>
          <w:tcPr>
            <w:tcW w:w="1134" w:type="dxa"/>
            <w:vAlign w:val="bottom"/>
          </w:tcPr>
          <w:p w14:paraId="2CACCED6" w14:textId="79A69C2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115</w:t>
            </w:r>
          </w:p>
        </w:tc>
        <w:tc>
          <w:tcPr>
            <w:tcW w:w="1134" w:type="dxa"/>
            <w:vAlign w:val="bottom"/>
          </w:tcPr>
          <w:p w14:paraId="7C87A448" w14:textId="1C43D25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AB6555D" w14:textId="0F3869A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773</w:t>
            </w:r>
          </w:p>
        </w:tc>
        <w:tc>
          <w:tcPr>
            <w:tcW w:w="1134" w:type="dxa"/>
            <w:vAlign w:val="bottom"/>
          </w:tcPr>
          <w:p w14:paraId="3FF5D0B0" w14:textId="0DF98CF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880</w:t>
            </w:r>
          </w:p>
        </w:tc>
      </w:tr>
      <w:tr w:rsidR="00986AD0" w14:paraId="77149C4F" w14:textId="77777777" w:rsidTr="00635B9D">
        <w:tc>
          <w:tcPr>
            <w:tcW w:w="1776" w:type="dxa"/>
            <w:vAlign w:val="bottom"/>
          </w:tcPr>
          <w:p w14:paraId="2DCCA4D4" w14:textId="685F1D1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835</w:t>
            </w:r>
          </w:p>
        </w:tc>
        <w:tc>
          <w:tcPr>
            <w:tcW w:w="1026" w:type="dxa"/>
            <w:vAlign w:val="bottom"/>
          </w:tcPr>
          <w:p w14:paraId="1EDC21A0" w14:textId="11FB1E3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949</w:t>
            </w:r>
          </w:p>
        </w:tc>
        <w:tc>
          <w:tcPr>
            <w:tcW w:w="1134" w:type="dxa"/>
            <w:vAlign w:val="bottom"/>
          </w:tcPr>
          <w:p w14:paraId="7E02AAF9" w14:textId="029CDF3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46</w:t>
            </w:r>
          </w:p>
        </w:tc>
        <w:tc>
          <w:tcPr>
            <w:tcW w:w="1134" w:type="dxa"/>
            <w:vAlign w:val="bottom"/>
          </w:tcPr>
          <w:p w14:paraId="476606F8" w14:textId="512AA62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495</w:t>
            </w:r>
          </w:p>
        </w:tc>
        <w:tc>
          <w:tcPr>
            <w:tcW w:w="1134" w:type="dxa"/>
            <w:vAlign w:val="bottom"/>
          </w:tcPr>
          <w:p w14:paraId="30264351" w14:textId="70F989F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46F1517E" w14:textId="1E948A2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477</w:t>
            </w:r>
          </w:p>
        </w:tc>
        <w:tc>
          <w:tcPr>
            <w:tcW w:w="1134" w:type="dxa"/>
            <w:vAlign w:val="bottom"/>
          </w:tcPr>
          <w:p w14:paraId="32D02B29" w14:textId="3EE777E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648</w:t>
            </w:r>
          </w:p>
        </w:tc>
      </w:tr>
      <w:tr w:rsidR="00986AD0" w14:paraId="460A8C90" w14:textId="77777777" w:rsidTr="00635B9D">
        <w:tc>
          <w:tcPr>
            <w:tcW w:w="1776" w:type="dxa"/>
            <w:vAlign w:val="bottom"/>
          </w:tcPr>
          <w:p w14:paraId="6CBD696C" w14:textId="6EB33A6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875</w:t>
            </w:r>
          </w:p>
        </w:tc>
        <w:tc>
          <w:tcPr>
            <w:tcW w:w="1026" w:type="dxa"/>
            <w:vAlign w:val="bottom"/>
          </w:tcPr>
          <w:p w14:paraId="398255A3" w14:textId="427A47E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3693</w:t>
            </w:r>
          </w:p>
        </w:tc>
        <w:tc>
          <w:tcPr>
            <w:tcW w:w="1134" w:type="dxa"/>
            <w:vAlign w:val="bottom"/>
          </w:tcPr>
          <w:p w14:paraId="581C1C5D" w14:textId="6B4A763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613</w:t>
            </w:r>
          </w:p>
        </w:tc>
        <w:tc>
          <w:tcPr>
            <w:tcW w:w="1134" w:type="dxa"/>
            <w:vAlign w:val="bottom"/>
          </w:tcPr>
          <w:p w14:paraId="497906EF" w14:textId="7264AB0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5886</w:t>
            </w:r>
          </w:p>
        </w:tc>
        <w:tc>
          <w:tcPr>
            <w:tcW w:w="1134" w:type="dxa"/>
            <w:vAlign w:val="bottom"/>
          </w:tcPr>
          <w:p w14:paraId="430BCEEC" w14:textId="1F404A8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370E143E" w14:textId="0E36FF1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259</w:t>
            </w:r>
          </w:p>
        </w:tc>
        <w:tc>
          <w:tcPr>
            <w:tcW w:w="1134" w:type="dxa"/>
            <w:vAlign w:val="bottom"/>
          </w:tcPr>
          <w:p w14:paraId="322B6691" w14:textId="0B2A99F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585</w:t>
            </w:r>
          </w:p>
        </w:tc>
      </w:tr>
      <w:tr w:rsidR="00986AD0" w14:paraId="7BB1C090" w14:textId="77777777" w:rsidTr="00635B9D">
        <w:tc>
          <w:tcPr>
            <w:tcW w:w="1776" w:type="dxa"/>
            <w:vAlign w:val="bottom"/>
          </w:tcPr>
          <w:p w14:paraId="1DBF3985" w14:textId="514FE61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916</w:t>
            </w:r>
          </w:p>
        </w:tc>
        <w:tc>
          <w:tcPr>
            <w:tcW w:w="1026" w:type="dxa"/>
            <w:vAlign w:val="bottom"/>
          </w:tcPr>
          <w:p w14:paraId="4C0E688D" w14:textId="5CDCA67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004</w:t>
            </w:r>
          </w:p>
        </w:tc>
        <w:tc>
          <w:tcPr>
            <w:tcW w:w="1134" w:type="dxa"/>
            <w:vAlign w:val="bottom"/>
          </w:tcPr>
          <w:p w14:paraId="5FCDBCC4" w14:textId="5F93F1E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134" w:type="dxa"/>
            <w:vAlign w:val="bottom"/>
          </w:tcPr>
          <w:p w14:paraId="72CF9958" w14:textId="46A137E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422</w:t>
            </w:r>
          </w:p>
        </w:tc>
        <w:tc>
          <w:tcPr>
            <w:tcW w:w="1134" w:type="dxa"/>
            <w:vAlign w:val="bottom"/>
          </w:tcPr>
          <w:p w14:paraId="213AC59F" w14:textId="7613D68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66BC39F4" w14:textId="00A00D0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057</w:t>
            </w:r>
          </w:p>
        </w:tc>
        <w:tc>
          <w:tcPr>
            <w:tcW w:w="1134" w:type="dxa"/>
            <w:vAlign w:val="bottom"/>
          </w:tcPr>
          <w:p w14:paraId="5E0833A2" w14:textId="4BB9E39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794</w:t>
            </w:r>
          </w:p>
        </w:tc>
      </w:tr>
      <w:tr w:rsidR="00986AD0" w14:paraId="1F1BC4BA" w14:textId="77777777" w:rsidTr="00635B9D">
        <w:tc>
          <w:tcPr>
            <w:tcW w:w="1776" w:type="dxa"/>
            <w:vAlign w:val="bottom"/>
          </w:tcPr>
          <w:p w14:paraId="6D355809" w14:textId="5E922AE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0992</w:t>
            </w:r>
          </w:p>
        </w:tc>
        <w:tc>
          <w:tcPr>
            <w:tcW w:w="1026" w:type="dxa"/>
            <w:vAlign w:val="bottom"/>
          </w:tcPr>
          <w:p w14:paraId="327F37B3" w14:textId="777ACA1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849</w:t>
            </w:r>
          </w:p>
        </w:tc>
        <w:tc>
          <w:tcPr>
            <w:tcW w:w="1134" w:type="dxa"/>
            <w:vAlign w:val="bottom"/>
          </w:tcPr>
          <w:p w14:paraId="55888D31" w14:textId="64FDD71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627</w:t>
            </w:r>
          </w:p>
        </w:tc>
        <w:tc>
          <w:tcPr>
            <w:tcW w:w="1134" w:type="dxa"/>
            <w:vAlign w:val="bottom"/>
          </w:tcPr>
          <w:p w14:paraId="729D6F5C" w14:textId="6853477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680</w:t>
            </w:r>
          </w:p>
        </w:tc>
        <w:tc>
          <w:tcPr>
            <w:tcW w:w="1134" w:type="dxa"/>
            <w:vAlign w:val="bottom"/>
          </w:tcPr>
          <w:p w14:paraId="1CC5FF1B" w14:textId="0005F0C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2D86AD3" w14:textId="23E29E6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460</w:t>
            </w:r>
          </w:p>
        </w:tc>
        <w:tc>
          <w:tcPr>
            <w:tcW w:w="1134" w:type="dxa"/>
            <w:vAlign w:val="bottom"/>
          </w:tcPr>
          <w:p w14:paraId="73870D72" w14:textId="0094390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624</w:t>
            </w:r>
          </w:p>
        </w:tc>
      </w:tr>
      <w:tr w:rsidR="00986AD0" w14:paraId="26F43567" w14:textId="77777777" w:rsidTr="00635B9D">
        <w:tc>
          <w:tcPr>
            <w:tcW w:w="1776" w:type="dxa"/>
            <w:vAlign w:val="bottom"/>
          </w:tcPr>
          <w:p w14:paraId="0756E638" w14:textId="58740C0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073</w:t>
            </w:r>
          </w:p>
        </w:tc>
        <w:tc>
          <w:tcPr>
            <w:tcW w:w="1026" w:type="dxa"/>
            <w:vAlign w:val="bottom"/>
          </w:tcPr>
          <w:p w14:paraId="2BCAB33C" w14:textId="3D07BA5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067</w:t>
            </w:r>
          </w:p>
        </w:tc>
        <w:tc>
          <w:tcPr>
            <w:tcW w:w="1134" w:type="dxa"/>
            <w:vAlign w:val="bottom"/>
          </w:tcPr>
          <w:p w14:paraId="1A4AC3D0" w14:textId="056B197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03</w:t>
            </w:r>
          </w:p>
        </w:tc>
        <w:tc>
          <w:tcPr>
            <w:tcW w:w="1134" w:type="dxa"/>
            <w:vAlign w:val="bottom"/>
          </w:tcPr>
          <w:p w14:paraId="4146D330" w14:textId="08FDAAF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7696</w:t>
            </w:r>
          </w:p>
        </w:tc>
        <w:tc>
          <w:tcPr>
            <w:tcW w:w="1134" w:type="dxa"/>
            <w:vAlign w:val="bottom"/>
          </w:tcPr>
          <w:p w14:paraId="55209CFF" w14:textId="2F6CFD1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5F33C431" w14:textId="7524B7E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517</w:t>
            </w:r>
          </w:p>
        </w:tc>
        <w:tc>
          <w:tcPr>
            <w:tcW w:w="1134" w:type="dxa"/>
            <w:vAlign w:val="bottom"/>
          </w:tcPr>
          <w:p w14:paraId="5FFA78AC" w14:textId="2C980DB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624</w:t>
            </w:r>
          </w:p>
        </w:tc>
      </w:tr>
      <w:tr w:rsidR="00986AD0" w14:paraId="5BBE7CCA" w14:textId="77777777" w:rsidTr="00635B9D">
        <w:tc>
          <w:tcPr>
            <w:tcW w:w="1776" w:type="dxa"/>
            <w:vAlign w:val="bottom"/>
          </w:tcPr>
          <w:p w14:paraId="01B17EDF" w14:textId="7D1F4EE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229</w:t>
            </w:r>
          </w:p>
        </w:tc>
        <w:tc>
          <w:tcPr>
            <w:tcW w:w="1026" w:type="dxa"/>
            <w:vAlign w:val="bottom"/>
          </w:tcPr>
          <w:p w14:paraId="115CEB4F" w14:textId="054D1DC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7220</w:t>
            </w:r>
          </w:p>
        </w:tc>
        <w:tc>
          <w:tcPr>
            <w:tcW w:w="1134" w:type="dxa"/>
            <w:vAlign w:val="bottom"/>
          </w:tcPr>
          <w:p w14:paraId="34BBF551" w14:textId="1F1CD88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203</w:t>
            </w:r>
          </w:p>
        </w:tc>
        <w:tc>
          <w:tcPr>
            <w:tcW w:w="1134" w:type="dxa"/>
            <w:vAlign w:val="bottom"/>
          </w:tcPr>
          <w:p w14:paraId="29BEF713" w14:textId="4F15215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2.0534</w:t>
            </w:r>
          </w:p>
        </w:tc>
        <w:tc>
          <w:tcPr>
            <w:tcW w:w="1134" w:type="dxa"/>
            <w:vAlign w:val="bottom"/>
          </w:tcPr>
          <w:p w14:paraId="1E1954CB" w14:textId="00C2774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4CD6AEC3" w14:textId="49C190A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456</w:t>
            </w:r>
          </w:p>
        </w:tc>
        <w:tc>
          <w:tcPr>
            <w:tcW w:w="1134" w:type="dxa"/>
            <w:vAlign w:val="bottom"/>
          </w:tcPr>
          <w:p w14:paraId="62FB3F76" w14:textId="66812F3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453</w:t>
            </w:r>
          </w:p>
        </w:tc>
      </w:tr>
      <w:tr w:rsidR="00986AD0" w14:paraId="5B56E329" w14:textId="77777777" w:rsidTr="00635B9D">
        <w:tc>
          <w:tcPr>
            <w:tcW w:w="1776" w:type="dxa"/>
            <w:vAlign w:val="bottom"/>
          </w:tcPr>
          <w:p w14:paraId="35C632F1" w14:textId="7DC57E7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230</w:t>
            </w:r>
          </w:p>
        </w:tc>
        <w:tc>
          <w:tcPr>
            <w:tcW w:w="1026" w:type="dxa"/>
            <w:vAlign w:val="bottom"/>
          </w:tcPr>
          <w:p w14:paraId="0F9D0E10" w14:textId="040854D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2105</w:t>
            </w:r>
          </w:p>
        </w:tc>
        <w:tc>
          <w:tcPr>
            <w:tcW w:w="1134" w:type="dxa"/>
            <w:vAlign w:val="bottom"/>
          </w:tcPr>
          <w:p w14:paraId="17312C5E" w14:textId="3F58459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18</w:t>
            </w:r>
          </w:p>
        </w:tc>
        <w:tc>
          <w:tcPr>
            <w:tcW w:w="1134" w:type="dxa"/>
            <w:vAlign w:val="bottom"/>
          </w:tcPr>
          <w:p w14:paraId="547FE099" w14:textId="0D6B955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625</w:t>
            </w:r>
          </w:p>
        </w:tc>
        <w:tc>
          <w:tcPr>
            <w:tcW w:w="1134" w:type="dxa"/>
            <w:vAlign w:val="bottom"/>
          </w:tcPr>
          <w:p w14:paraId="48D82E3D" w14:textId="1411358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2872C024" w14:textId="728EF8C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851</w:t>
            </w:r>
          </w:p>
        </w:tc>
        <w:tc>
          <w:tcPr>
            <w:tcW w:w="1134" w:type="dxa"/>
            <w:vAlign w:val="bottom"/>
          </w:tcPr>
          <w:p w14:paraId="5541E0B8" w14:textId="769BABB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361</w:t>
            </w:r>
          </w:p>
        </w:tc>
      </w:tr>
      <w:tr w:rsidR="00986AD0" w14:paraId="030971D6" w14:textId="77777777" w:rsidTr="00635B9D">
        <w:tc>
          <w:tcPr>
            <w:tcW w:w="1776" w:type="dxa"/>
            <w:vAlign w:val="bottom"/>
          </w:tcPr>
          <w:p w14:paraId="2F558073" w14:textId="0D0E2ED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336</w:t>
            </w:r>
          </w:p>
        </w:tc>
        <w:tc>
          <w:tcPr>
            <w:tcW w:w="1026" w:type="dxa"/>
            <w:vAlign w:val="bottom"/>
          </w:tcPr>
          <w:p w14:paraId="7E2D8C79" w14:textId="1D1895F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197</w:t>
            </w:r>
          </w:p>
        </w:tc>
        <w:tc>
          <w:tcPr>
            <w:tcW w:w="1134" w:type="dxa"/>
            <w:vAlign w:val="bottom"/>
          </w:tcPr>
          <w:p w14:paraId="3472EFD9" w14:textId="3136104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143</w:t>
            </w:r>
          </w:p>
        </w:tc>
        <w:tc>
          <w:tcPr>
            <w:tcW w:w="1134" w:type="dxa"/>
            <w:vAlign w:val="bottom"/>
          </w:tcPr>
          <w:p w14:paraId="38683545" w14:textId="57F77DE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254</w:t>
            </w:r>
          </w:p>
        </w:tc>
        <w:tc>
          <w:tcPr>
            <w:tcW w:w="1134" w:type="dxa"/>
            <w:vAlign w:val="bottom"/>
          </w:tcPr>
          <w:p w14:paraId="10D05EF4" w14:textId="3CF5B41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24D763AD" w14:textId="07FD077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273</w:t>
            </w:r>
          </w:p>
        </w:tc>
        <w:tc>
          <w:tcPr>
            <w:tcW w:w="1134" w:type="dxa"/>
            <w:vAlign w:val="bottom"/>
          </w:tcPr>
          <w:p w14:paraId="76179DB0" w14:textId="2D16088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292</w:t>
            </w:r>
          </w:p>
        </w:tc>
      </w:tr>
      <w:tr w:rsidR="00986AD0" w14:paraId="5C6CC62F" w14:textId="77777777" w:rsidTr="00635B9D">
        <w:tc>
          <w:tcPr>
            <w:tcW w:w="1776" w:type="dxa"/>
            <w:vAlign w:val="bottom"/>
          </w:tcPr>
          <w:p w14:paraId="1C60CCD3" w14:textId="1963C72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350</w:t>
            </w:r>
          </w:p>
        </w:tc>
        <w:tc>
          <w:tcPr>
            <w:tcW w:w="1026" w:type="dxa"/>
            <w:vAlign w:val="bottom"/>
          </w:tcPr>
          <w:p w14:paraId="489E8954" w14:textId="3F3FDDB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115</w:t>
            </w:r>
          </w:p>
        </w:tc>
        <w:tc>
          <w:tcPr>
            <w:tcW w:w="1134" w:type="dxa"/>
            <w:vAlign w:val="bottom"/>
          </w:tcPr>
          <w:p w14:paraId="050741B9" w14:textId="3E06131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497</w:t>
            </w:r>
          </w:p>
        </w:tc>
        <w:tc>
          <w:tcPr>
            <w:tcW w:w="1134" w:type="dxa"/>
            <w:vAlign w:val="bottom"/>
          </w:tcPr>
          <w:p w14:paraId="02710065" w14:textId="51AD847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384</w:t>
            </w:r>
          </w:p>
        </w:tc>
        <w:tc>
          <w:tcPr>
            <w:tcW w:w="1134" w:type="dxa"/>
            <w:vAlign w:val="bottom"/>
          </w:tcPr>
          <w:p w14:paraId="4428E048" w14:textId="38087BE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6F310FD5" w14:textId="36BC37A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419</w:t>
            </w:r>
          </w:p>
        </w:tc>
        <w:tc>
          <w:tcPr>
            <w:tcW w:w="1134" w:type="dxa"/>
            <w:vAlign w:val="bottom"/>
          </w:tcPr>
          <w:p w14:paraId="483961E1" w14:textId="0DB3055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079</w:t>
            </w:r>
          </w:p>
        </w:tc>
      </w:tr>
      <w:tr w:rsidR="00986AD0" w14:paraId="58775F0F" w14:textId="77777777" w:rsidTr="00635B9D">
        <w:tc>
          <w:tcPr>
            <w:tcW w:w="1776" w:type="dxa"/>
            <w:vAlign w:val="bottom"/>
          </w:tcPr>
          <w:p w14:paraId="53FBE3EC" w14:textId="7180163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414</w:t>
            </w:r>
          </w:p>
        </w:tc>
        <w:tc>
          <w:tcPr>
            <w:tcW w:w="1026" w:type="dxa"/>
            <w:vAlign w:val="bottom"/>
          </w:tcPr>
          <w:p w14:paraId="0163AF54" w14:textId="20DCE07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922</w:t>
            </w:r>
          </w:p>
        </w:tc>
        <w:tc>
          <w:tcPr>
            <w:tcW w:w="1134" w:type="dxa"/>
            <w:vAlign w:val="bottom"/>
          </w:tcPr>
          <w:p w14:paraId="6849CDC7" w14:textId="004EAA7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725</w:t>
            </w:r>
          </w:p>
        </w:tc>
        <w:tc>
          <w:tcPr>
            <w:tcW w:w="1134" w:type="dxa"/>
            <w:vAlign w:val="bottom"/>
          </w:tcPr>
          <w:p w14:paraId="72684832" w14:textId="416AE8B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359</w:t>
            </w:r>
          </w:p>
        </w:tc>
        <w:tc>
          <w:tcPr>
            <w:tcW w:w="1134" w:type="dxa"/>
            <w:vAlign w:val="bottom"/>
          </w:tcPr>
          <w:p w14:paraId="25A6A9F7" w14:textId="7BC616C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05D32FB1" w14:textId="2780794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050</w:t>
            </w:r>
          </w:p>
        </w:tc>
        <w:tc>
          <w:tcPr>
            <w:tcW w:w="1134" w:type="dxa"/>
            <w:vAlign w:val="bottom"/>
          </w:tcPr>
          <w:p w14:paraId="11D94D4E" w14:textId="0A516B8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90</w:t>
            </w:r>
          </w:p>
        </w:tc>
      </w:tr>
      <w:tr w:rsidR="00986AD0" w14:paraId="659D747B" w14:textId="77777777" w:rsidTr="00635B9D">
        <w:tc>
          <w:tcPr>
            <w:tcW w:w="1776" w:type="dxa"/>
            <w:vAlign w:val="bottom"/>
          </w:tcPr>
          <w:p w14:paraId="7686A55A" w14:textId="76D2A41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421</w:t>
            </w:r>
          </w:p>
        </w:tc>
        <w:tc>
          <w:tcPr>
            <w:tcW w:w="1026" w:type="dxa"/>
            <w:vAlign w:val="bottom"/>
          </w:tcPr>
          <w:p w14:paraId="268264E8" w14:textId="2EF9D50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632</w:t>
            </w:r>
          </w:p>
        </w:tc>
        <w:tc>
          <w:tcPr>
            <w:tcW w:w="1134" w:type="dxa"/>
            <w:vAlign w:val="bottom"/>
          </w:tcPr>
          <w:p w14:paraId="7365F1D1" w14:textId="3D147F0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047</w:t>
            </w:r>
          </w:p>
        </w:tc>
        <w:tc>
          <w:tcPr>
            <w:tcW w:w="1134" w:type="dxa"/>
            <w:vAlign w:val="bottom"/>
          </w:tcPr>
          <w:p w14:paraId="28FAE174" w14:textId="54A5C31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820</w:t>
            </w:r>
          </w:p>
        </w:tc>
        <w:tc>
          <w:tcPr>
            <w:tcW w:w="1134" w:type="dxa"/>
            <w:vAlign w:val="bottom"/>
          </w:tcPr>
          <w:p w14:paraId="3BA7E2CD" w14:textId="51901D4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32B4AD23" w14:textId="1F25347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070</w:t>
            </w:r>
          </w:p>
        </w:tc>
        <w:tc>
          <w:tcPr>
            <w:tcW w:w="1134" w:type="dxa"/>
            <w:vAlign w:val="bottom"/>
          </w:tcPr>
          <w:p w14:paraId="5862E950" w14:textId="3BDCDEC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546</w:t>
            </w:r>
          </w:p>
        </w:tc>
      </w:tr>
      <w:tr w:rsidR="00986AD0" w14:paraId="454C047A" w14:textId="77777777" w:rsidTr="00635B9D">
        <w:tc>
          <w:tcPr>
            <w:tcW w:w="1776" w:type="dxa"/>
            <w:vAlign w:val="bottom"/>
          </w:tcPr>
          <w:p w14:paraId="648A8B64" w14:textId="1C51FE2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586</w:t>
            </w:r>
          </w:p>
        </w:tc>
        <w:tc>
          <w:tcPr>
            <w:tcW w:w="1026" w:type="dxa"/>
            <w:vAlign w:val="bottom"/>
          </w:tcPr>
          <w:p w14:paraId="32126D12" w14:textId="07650C1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407</w:t>
            </w:r>
          </w:p>
        </w:tc>
        <w:tc>
          <w:tcPr>
            <w:tcW w:w="1134" w:type="dxa"/>
            <w:vAlign w:val="bottom"/>
          </w:tcPr>
          <w:p w14:paraId="07EF1B0B" w14:textId="3B6E2A5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815</w:t>
            </w:r>
          </w:p>
        </w:tc>
        <w:tc>
          <w:tcPr>
            <w:tcW w:w="1134" w:type="dxa"/>
            <w:vAlign w:val="bottom"/>
          </w:tcPr>
          <w:p w14:paraId="7AED1DC1" w14:textId="787CDBF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031</w:t>
            </w:r>
          </w:p>
        </w:tc>
        <w:tc>
          <w:tcPr>
            <w:tcW w:w="1134" w:type="dxa"/>
            <w:vAlign w:val="bottom"/>
          </w:tcPr>
          <w:p w14:paraId="759B6E1F" w14:textId="7A9D626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66DC8296" w14:textId="6D4A967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911</w:t>
            </w:r>
          </w:p>
        </w:tc>
        <w:tc>
          <w:tcPr>
            <w:tcW w:w="1134" w:type="dxa"/>
            <w:vAlign w:val="bottom"/>
          </w:tcPr>
          <w:p w14:paraId="348AA0EA" w14:textId="64340EA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093</w:t>
            </w:r>
          </w:p>
        </w:tc>
      </w:tr>
      <w:tr w:rsidR="00986AD0" w14:paraId="219D6215" w14:textId="77777777" w:rsidTr="00635B9D">
        <w:tc>
          <w:tcPr>
            <w:tcW w:w="1776" w:type="dxa"/>
            <w:vAlign w:val="bottom"/>
          </w:tcPr>
          <w:p w14:paraId="1054A380" w14:textId="33665D7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824</w:t>
            </w:r>
          </w:p>
        </w:tc>
        <w:tc>
          <w:tcPr>
            <w:tcW w:w="1026" w:type="dxa"/>
            <w:vAlign w:val="bottom"/>
          </w:tcPr>
          <w:p w14:paraId="1A111D8D" w14:textId="5F57BC0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751</w:t>
            </w:r>
          </w:p>
        </w:tc>
        <w:tc>
          <w:tcPr>
            <w:tcW w:w="1134" w:type="dxa"/>
            <w:vAlign w:val="bottom"/>
          </w:tcPr>
          <w:p w14:paraId="1DA7589B" w14:textId="04CCFCC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209</w:t>
            </w:r>
          </w:p>
        </w:tc>
        <w:tc>
          <w:tcPr>
            <w:tcW w:w="1134" w:type="dxa"/>
            <w:vAlign w:val="bottom"/>
          </w:tcPr>
          <w:p w14:paraId="37FEF67F" w14:textId="5A49A62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8070</w:t>
            </w:r>
          </w:p>
        </w:tc>
        <w:tc>
          <w:tcPr>
            <w:tcW w:w="1134" w:type="dxa"/>
            <w:vAlign w:val="bottom"/>
          </w:tcPr>
          <w:p w14:paraId="4B4324DA" w14:textId="57683E9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69E99A4E" w14:textId="0B81DD8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376</w:t>
            </w:r>
          </w:p>
        </w:tc>
        <w:tc>
          <w:tcPr>
            <w:tcW w:w="1134" w:type="dxa"/>
            <w:vAlign w:val="bottom"/>
          </w:tcPr>
          <w:p w14:paraId="41D19DBE" w14:textId="2015B9D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101</w:t>
            </w:r>
          </w:p>
        </w:tc>
      </w:tr>
      <w:tr w:rsidR="00986AD0" w14:paraId="64FBB1E1" w14:textId="77777777" w:rsidTr="00635B9D">
        <w:tc>
          <w:tcPr>
            <w:tcW w:w="1776" w:type="dxa"/>
            <w:vAlign w:val="bottom"/>
          </w:tcPr>
          <w:p w14:paraId="2DC89439" w14:textId="6DD8F6A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835</w:t>
            </w:r>
          </w:p>
        </w:tc>
        <w:tc>
          <w:tcPr>
            <w:tcW w:w="1026" w:type="dxa"/>
            <w:vAlign w:val="bottom"/>
          </w:tcPr>
          <w:p w14:paraId="02EB2B53" w14:textId="0F89C26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5129</w:t>
            </w:r>
          </w:p>
        </w:tc>
        <w:tc>
          <w:tcPr>
            <w:tcW w:w="1134" w:type="dxa"/>
            <w:vAlign w:val="bottom"/>
          </w:tcPr>
          <w:p w14:paraId="12E9AFC0" w14:textId="65FF87F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247</w:t>
            </w:r>
          </w:p>
        </w:tc>
        <w:tc>
          <w:tcPr>
            <w:tcW w:w="1134" w:type="dxa"/>
            <w:vAlign w:val="bottom"/>
          </w:tcPr>
          <w:p w14:paraId="2A080CC1" w14:textId="747A96B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1.3068</w:t>
            </w:r>
          </w:p>
        </w:tc>
        <w:tc>
          <w:tcPr>
            <w:tcW w:w="1134" w:type="dxa"/>
            <w:vAlign w:val="bottom"/>
          </w:tcPr>
          <w:p w14:paraId="11DE14D8" w14:textId="0541A28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0FD255F3" w14:textId="584F009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320</w:t>
            </w:r>
          </w:p>
        </w:tc>
        <w:tc>
          <w:tcPr>
            <w:tcW w:w="1134" w:type="dxa"/>
            <w:vAlign w:val="bottom"/>
          </w:tcPr>
          <w:p w14:paraId="1337F697" w14:textId="5BA8127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194</w:t>
            </w:r>
          </w:p>
        </w:tc>
      </w:tr>
      <w:tr w:rsidR="00986AD0" w14:paraId="072D4119" w14:textId="77777777" w:rsidTr="00635B9D">
        <w:tc>
          <w:tcPr>
            <w:tcW w:w="1776" w:type="dxa"/>
            <w:vAlign w:val="bottom"/>
          </w:tcPr>
          <w:p w14:paraId="26E3F954" w14:textId="28ACE72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836</w:t>
            </w:r>
          </w:p>
        </w:tc>
        <w:tc>
          <w:tcPr>
            <w:tcW w:w="1026" w:type="dxa"/>
            <w:vAlign w:val="bottom"/>
          </w:tcPr>
          <w:p w14:paraId="12E0D745" w14:textId="4AD1E5C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1.1995</w:t>
            </w:r>
          </w:p>
        </w:tc>
        <w:tc>
          <w:tcPr>
            <w:tcW w:w="1134" w:type="dxa"/>
            <w:vAlign w:val="bottom"/>
          </w:tcPr>
          <w:p w14:paraId="56AF3E0B" w14:textId="07EB7B6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222</w:t>
            </w:r>
          </w:p>
        </w:tc>
        <w:tc>
          <w:tcPr>
            <w:tcW w:w="1134" w:type="dxa"/>
            <w:vAlign w:val="bottom"/>
          </w:tcPr>
          <w:p w14:paraId="1BEC0CE2" w14:textId="512F90A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034</w:t>
            </w:r>
          </w:p>
        </w:tc>
        <w:tc>
          <w:tcPr>
            <w:tcW w:w="1134" w:type="dxa"/>
            <w:vAlign w:val="bottom"/>
          </w:tcPr>
          <w:p w14:paraId="49B6E842" w14:textId="39111D7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08F901A0" w14:textId="237E8CA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285</w:t>
            </w:r>
          </w:p>
        </w:tc>
        <w:tc>
          <w:tcPr>
            <w:tcW w:w="1134" w:type="dxa"/>
            <w:vAlign w:val="bottom"/>
          </w:tcPr>
          <w:p w14:paraId="53BFFBD7" w14:textId="60EA250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500</w:t>
            </w:r>
          </w:p>
        </w:tc>
      </w:tr>
      <w:tr w:rsidR="00986AD0" w14:paraId="022FB27F" w14:textId="77777777" w:rsidTr="00635B9D">
        <w:tc>
          <w:tcPr>
            <w:tcW w:w="1776" w:type="dxa"/>
            <w:vAlign w:val="bottom"/>
          </w:tcPr>
          <w:p w14:paraId="6E271553" w14:textId="08332FD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872</w:t>
            </w:r>
          </w:p>
        </w:tc>
        <w:tc>
          <w:tcPr>
            <w:tcW w:w="1026" w:type="dxa"/>
            <w:vAlign w:val="bottom"/>
          </w:tcPr>
          <w:p w14:paraId="6C6A08A9" w14:textId="55AE1D8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959</w:t>
            </w:r>
          </w:p>
        </w:tc>
        <w:tc>
          <w:tcPr>
            <w:tcW w:w="1134" w:type="dxa"/>
            <w:vAlign w:val="bottom"/>
          </w:tcPr>
          <w:p w14:paraId="3ADB30CF" w14:textId="52E6FD2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134" w:type="dxa"/>
            <w:vAlign w:val="bottom"/>
          </w:tcPr>
          <w:p w14:paraId="05EC40F5" w14:textId="35173A1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713</w:t>
            </w:r>
          </w:p>
        </w:tc>
        <w:tc>
          <w:tcPr>
            <w:tcW w:w="1134" w:type="dxa"/>
            <w:vAlign w:val="bottom"/>
          </w:tcPr>
          <w:p w14:paraId="53849C9E" w14:textId="22EA4B6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21793A48" w14:textId="126CE3F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217</w:t>
            </w:r>
          </w:p>
        </w:tc>
        <w:tc>
          <w:tcPr>
            <w:tcW w:w="1134" w:type="dxa"/>
            <w:vAlign w:val="bottom"/>
          </w:tcPr>
          <w:p w14:paraId="42BDB0AD" w14:textId="4483BA2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809</w:t>
            </w:r>
          </w:p>
        </w:tc>
      </w:tr>
      <w:tr w:rsidR="00986AD0" w14:paraId="61B120B5" w14:textId="77777777" w:rsidTr="00635B9D">
        <w:tc>
          <w:tcPr>
            <w:tcW w:w="1776" w:type="dxa"/>
            <w:vAlign w:val="bottom"/>
          </w:tcPr>
          <w:p w14:paraId="7ADF56D9" w14:textId="7E524D8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873</w:t>
            </w:r>
          </w:p>
        </w:tc>
        <w:tc>
          <w:tcPr>
            <w:tcW w:w="1026" w:type="dxa"/>
            <w:vAlign w:val="bottom"/>
          </w:tcPr>
          <w:p w14:paraId="6513C32F" w14:textId="33D8DEA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849</w:t>
            </w:r>
          </w:p>
        </w:tc>
        <w:tc>
          <w:tcPr>
            <w:tcW w:w="1134" w:type="dxa"/>
            <w:vAlign w:val="bottom"/>
          </w:tcPr>
          <w:p w14:paraId="4233D8B0" w14:textId="33BAFDD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134" w:type="dxa"/>
            <w:vAlign w:val="bottom"/>
          </w:tcPr>
          <w:p w14:paraId="5A0CA004" w14:textId="7485282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1.2837</w:t>
            </w:r>
          </w:p>
        </w:tc>
        <w:tc>
          <w:tcPr>
            <w:tcW w:w="1134" w:type="dxa"/>
            <w:vAlign w:val="bottom"/>
          </w:tcPr>
          <w:p w14:paraId="3163AF9E" w14:textId="4ED0153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58550508" w14:textId="40EA2D6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262</w:t>
            </w:r>
          </w:p>
        </w:tc>
        <w:tc>
          <w:tcPr>
            <w:tcW w:w="1134" w:type="dxa"/>
            <w:vAlign w:val="bottom"/>
          </w:tcPr>
          <w:p w14:paraId="50AEEC6E" w14:textId="0F02B7F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343</w:t>
            </w:r>
          </w:p>
        </w:tc>
      </w:tr>
      <w:tr w:rsidR="00986AD0" w14:paraId="3F803086" w14:textId="77777777" w:rsidTr="00635B9D">
        <w:tc>
          <w:tcPr>
            <w:tcW w:w="1776" w:type="dxa"/>
            <w:vAlign w:val="bottom"/>
          </w:tcPr>
          <w:p w14:paraId="6340BD68" w14:textId="1405B56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1967</w:t>
            </w:r>
          </w:p>
        </w:tc>
        <w:tc>
          <w:tcPr>
            <w:tcW w:w="1026" w:type="dxa"/>
            <w:vAlign w:val="bottom"/>
          </w:tcPr>
          <w:p w14:paraId="45AF3013" w14:textId="31A89B5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450</w:t>
            </w:r>
          </w:p>
        </w:tc>
        <w:tc>
          <w:tcPr>
            <w:tcW w:w="1134" w:type="dxa"/>
            <w:vAlign w:val="bottom"/>
          </w:tcPr>
          <w:p w14:paraId="6CD414F4" w14:textId="76E0261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527</w:t>
            </w:r>
          </w:p>
        </w:tc>
        <w:tc>
          <w:tcPr>
            <w:tcW w:w="1134" w:type="dxa"/>
            <w:vAlign w:val="bottom"/>
          </w:tcPr>
          <w:p w14:paraId="1F34BC7E" w14:textId="2F6F73F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1.0098</w:t>
            </w:r>
          </w:p>
        </w:tc>
        <w:tc>
          <w:tcPr>
            <w:tcW w:w="1134" w:type="dxa"/>
            <w:vAlign w:val="bottom"/>
          </w:tcPr>
          <w:p w14:paraId="452FFE52" w14:textId="2D9A4CC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5D3C73BE" w14:textId="11A5527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2031</w:t>
            </w:r>
          </w:p>
        </w:tc>
        <w:tc>
          <w:tcPr>
            <w:tcW w:w="1134" w:type="dxa"/>
            <w:vAlign w:val="bottom"/>
          </w:tcPr>
          <w:p w14:paraId="733125B3" w14:textId="1F9F52F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430</w:t>
            </w:r>
          </w:p>
        </w:tc>
      </w:tr>
      <w:tr w:rsidR="00986AD0" w14:paraId="5BA0CA97" w14:textId="77777777" w:rsidTr="00635B9D">
        <w:tc>
          <w:tcPr>
            <w:tcW w:w="1776" w:type="dxa"/>
            <w:vAlign w:val="bottom"/>
          </w:tcPr>
          <w:p w14:paraId="33D25F1F" w14:textId="2536C70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024</w:t>
            </w:r>
          </w:p>
        </w:tc>
        <w:tc>
          <w:tcPr>
            <w:tcW w:w="1026" w:type="dxa"/>
            <w:vAlign w:val="bottom"/>
          </w:tcPr>
          <w:p w14:paraId="2897E4F5" w14:textId="483E2CD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1.2499</w:t>
            </w:r>
          </w:p>
        </w:tc>
        <w:tc>
          <w:tcPr>
            <w:tcW w:w="1134" w:type="dxa"/>
            <w:vAlign w:val="bottom"/>
          </w:tcPr>
          <w:p w14:paraId="6637436C" w14:textId="44E3732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063</w:t>
            </w:r>
          </w:p>
        </w:tc>
        <w:tc>
          <w:tcPr>
            <w:tcW w:w="1134" w:type="dxa"/>
            <w:vAlign w:val="bottom"/>
          </w:tcPr>
          <w:p w14:paraId="71227DD1" w14:textId="622DD89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576</w:t>
            </w:r>
          </w:p>
        </w:tc>
        <w:tc>
          <w:tcPr>
            <w:tcW w:w="1134" w:type="dxa"/>
            <w:vAlign w:val="bottom"/>
          </w:tcPr>
          <w:p w14:paraId="5341B73B" w14:textId="734FC43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1B1F3976" w14:textId="515D39B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026</w:t>
            </w:r>
          </w:p>
        </w:tc>
        <w:tc>
          <w:tcPr>
            <w:tcW w:w="1134" w:type="dxa"/>
            <w:vAlign w:val="bottom"/>
          </w:tcPr>
          <w:p w14:paraId="17EC3458" w14:textId="439881C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375</w:t>
            </w:r>
          </w:p>
        </w:tc>
      </w:tr>
      <w:tr w:rsidR="00986AD0" w14:paraId="798894CE" w14:textId="77777777" w:rsidTr="00635B9D">
        <w:tc>
          <w:tcPr>
            <w:tcW w:w="1776" w:type="dxa"/>
            <w:vAlign w:val="bottom"/>
          </w:tcPr>
          <w:p w14:paraId="4288ECA8" w14:textId="5ECEDC7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025</w:t>
            </w:r>
          </w:p>
        </w:tc>
        <w:tc>
          <w:tcPr>
            <w:tcW w:w="1026" w:type="dxa"/>
            <w:vAlign w:val="bottom"/>
          </w:tcPr>
          <w:p w14:paraId="19EBAECB" w14:textId="2F254DE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482</w:t>
            </w:r>
          </w:p>
        </w:tc>
        <w:tc>
          <w:tcPr>
            <w:tcW w:w="1134" w:type="dxa"/>
            <w:vAlign w:val="bottom"/>
          </w:tcPr>
          <w:p w14:paraId="019D5959" w14:textId="62F3014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211</w:t>
            </w:r>
          </w:p>
        </w:tc>
        <w:tc>
          <w:tcPr>
            <w:tcW w:w="1134" w:type="dxa"/>
            <w:vAlign w:val="bottom"/>
          </w:tcPr>
          <w:p w14:paraId="0C795645" w14:textId="20E77E9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319</w:t>
            </w:r>
          </w:p>
        </w:tc>
        <w:tc>
          <w:tcPr>
            <w:tcW w:w="1134" w:type="dxa"/>
            <w:vAlign w:val="bottom"/>
          </w:tcPr>
          <w:p w14:paraId="25EF4B9E" w14:textId="18E9A50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6834B45D" w14:textId="350C0C7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061</w:t>
            </w:r>
          </w:p>
        </w:tc>
        <w:tc>
          <w:tcPr>
            <w:tcW w:w="1134" w:type="dxa"/>
            <w:vAlign w:val="bottom"/>
          </w:tcPr>
          <w:p w14:paraId="48F852AD" w14:textId="7FD461F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301</w:t>
            </w:r>
          </w:p>
        </w:tc>
      </w:tr>
      <w:tr w:rsidR="00986AD0" w14:paraId="6B3C6225" w14:textId="77777777" w:rsidTr="00635B9D">
        <w:tc>
          <w:tcPr>
            <w:tcW w:w="1776" w:type="dxa"/>
            <w:vAlign w:val="bottom"/>
          </w:tcPr>
          <w:p w14:paraId="07C19A80" w14:textId="1119F2C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026</w:t>
            </w:r>
          </w:p>
        </w:tc>
        <w:tc>
          <w:tcPr>
            <w:tcW w:w="1026" w:type="dxa"/>
            <w:vAlign w:val="bottom"/>
          </w:tcPr>
          <w:p w14:paraId="2950D720" w14:textId="64B2A2D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488</w:t>
            </w:r>
          </w:p>
        </w:tc>
        <w:tc>
          <w:tcPr>
            <w:tcW w:w="1134" w:type="dxa"/>
            <w:vAlign w:val="bottom"/>
          </w:tcPr>
          <w:p w14:paraId="1D59AA10" w14:textId="673CB78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569</w:t>
            </w:r>
          </w:p>
        </w:tc>
        <w:tc>
          <w:tcPr>
            <w:tcW w:w="1134" w:type="dxa"/>
            <w:vAlign w:val="bottom"/>
          </w:tcPr>
          <w:p w14:paraId="13DDED93" w14:textId="6F64137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5321</w:t>
            </w:r>
          </w:p>
        </w:tc>
        <w:tc>
          <w:tcPr>
            <w:tcW w:w="1134" w:type="dxa"/>
            <w:vAlign w:val="bottom"/>
          </w:tcPr>
          <w:p w14:paraId="43EFD800" w14:textId="11C46F3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633E494C" w14:textId="02C09E1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748</w:t>
            </w:r>
          </w:p>
        </w:tc>
        <w:tc>
          <w:tcPr>
            <w:tcW w:w="1134" w:type="dxa"/>
            <w:vAlign w:val="bottom"/>
          </w:tcPr>
          <w:p w14:paraId="678EC585" w14:textId="0F31C3B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129</w:t>
            </w:r>
          </w:p>
        </w:tc>
      </w:tr>
      <w:tr w:rsidR="00986AD0" w14:paraId="06221ED6" w14:textId="77777777" w:rsidTr="00635B9D">
        <w:tc>
          <w:tcPr>
            <w:tcW w:w="1776" w:type="dxa"/>
            <w:vAlign w:val="bottom"/>
          </w:tcPr>
          <w:p w14:paraId="068E15B0" w14:textId="04BB46B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052</w:t>
            </w:r>
          </w:p>
        </w:tc>
        <w:tc>
          <w:tcPr>
            <w:tcW w:w="1026" w:type="dxa"/>
            <w:vAlign w:val="bottom"/>
          </w:tcPr>
          <w:p w14:paraId="13E2B850" w14:textId="3544504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479</w:t>
            </w:r>
          </w:p>
        </w:tc>
        <w:tc>
          <w:tcPr>
            <w:tcW w:w="1134" w:type="dxa"/>
            <w:vAlign w:val="bottom"/>
          </w:tcPr>
          <w:p w14:paraId="7BC59174" w14:textId="5741F0F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18</w:t>
            </w:r>
          </w:p>
        </w:tc>
        <w:tc>
          <w:tcPr>
            <w:tcW w:w="1134" w:type="dxa"/>
            <w:vAlign w:val="bottom"/>
          </w:tcPr>
          <w:p w14:paraId="6569F86A" w14:textId="7BF4A90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1.2810</w:t>
            </w:r>
          </w:p>
        </w:tc>
        <w:tc>
          <w:tcPr>
            <w:tcW w:w="1134" w:type="dxa"/>
            <w:vAlign w:val="bottom"/>
          </w:tcPr>
          <w:p w14:paraId="2D6BDC4A" w14:textId="21E0AF3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942</w:t>
            </w:r>
          </w:p>
        </w:tc>
        <w:tc>
          <w:tcPr>
            <w:tcW w:w="1134" w:type="dxa"/>
            <w:vAlign w:val="bottom"/>
          </w:tcPr>
          <w:p w14:paraId="1DEEDE4C" w14:textId="1AD13A8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497</w:t>
            </w:r>
          </w:p>
        </w:tc>
        <w:tc>
          <w:tcPr>
            <w:tcW w:w="1134" w:type="dxa"/>
            <w:vAlign w:val="bottom"/>
          </w:tcPr>
          <w:p w14:paraId="6FD2D429" w14:textId="1DCFD8B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655</w:t>
            </w:r>
          </w:p>
        </w:tc>
      </w:tr>
      <w:tr w:rsidR="00986AD0" w14:paraId="6DD142F1" w14:textId="77777777" w:rsidTr="00635B9D">
        <w:tc>
          <w:tcPr>
            <w:tcW w:w="1776" w:type="dxa"/>
            <w:vAlign w:val="bottom"/>
          </w:tcPr>
          <w:p w14:paraId="6605A79F" w14:textId="68703B1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145</w:t>
            </w:r>
          </w:p>
        </w:tc>
        <w:tc>
          <w:tcPr>
            <w:tcW w:w="1026" w:type="dxa"/>
            <w:vAlign w:val="bottom"/>
          </w:tcPr>
          <w:p w14:paraId="01FC5B3A" w14:textId="4AEFD25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578</w:t>
            </w:r>
          </w:p>
        </w:tc>
        <w:tc>
          <w:tcPr>
            <w:tcW w:w="1134" w:type="dxa"/>
            <w:vAlign w:val="bottom"/>
          </w:tcPr>
          <w:p w14:paraId="49447917" w14:textId="3942E21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195</w:t>
            </w:r>
          </w:p>
        </w:tc>
        <w:tc>
          <w:tcPr>
            <w:tcW w:w="1134" w:type="dxa"/>
            <w:vAlign w:val="bottom"/>
          </w:tcPr>
          <w:p w14:paraId="62E649F6" w14:textId="2E2F5F3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159</w:t>
            </w:r>
          </w:p>
        </w:tc>
        <w:tc>
          <w:tcPr>
            <w:tcW w:w="1134" w:type="dxa"/>
            <w:vAlign w:val="bottom"/>
          </w:tcPr>
          <w:p w14:paraId="37B054B5" w14:textId="426EAE5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02AE84A4" w14:textId="7228741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395</w:t>
            </w:r>
          </w:p>
        </w:tc>
        <w:tc>
          <w:tcPr>
            <w:tcW w:w="1134" w:type="dxa"/>
            <w:vAlign w:val="bottom"/>
          </w:tcPr>
          <w:p w14:paraId="7C2335BB" w14:textId="76110EB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836</w:t>
            </w:r>
          </w:p>
        </w:tc>
      </w:tr>
      <w:tr w:rsidR="00986AD0" w14:paraId="3567E44E" w14:textId="77777777" w:rsidTr="00635B9D">
        <w:tc>
          <w:tcPr>
            <w:tcW w:w="1776" w:type="dxa"/>
            <w:vAlign w:val="bottom"/>
          </w:tcPr>
          <w:p w14:paraId="1001F9A3" w14:textId="4C9A1C4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249</w:t>
            </w:r>
          </w:p>
        </w:tc>
        <w:tc>
          <w:tcPr>
            <w:tcW w:w="1026" w:type="dxa"/>
            <w:vAlign w:val="bottom"/>
          </w:tcPr>
          <w:p w14:paraId="36D28CDA" w14:textId="2179707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249</w:t>
            </w:r>
          </w:p>
        </w:tc>
        <w:tc>
          <w:tcPr>
            <w:tcW w:w="1134" w:type="dxa"/>
            <w:vAlign w:val="bottom"/>
          </w:tcPr>
          <w:p w14:paraId="4672483C" w14:textId="2312F85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047</w:t>
            </w:r>
          </w:p>
        </w:tc>
        <w:tc>
          <w:tcPr>
            <w:tcW w:w="1134" w:type="dxa"/>
            <w:vAlign w:val="bottom"/>
          </w:tcPr>
          <w:p w14:paraId="2949F2C0" w14:textId="374BF63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401</w:t>
            </w:r>
          </w:p>
        </w:tc>
        <w:tc>
          <w:tcPr>
            <w:tcW w:w="1134" w:type="dxa"/>
            <w:vAlign w:val="bottom"/>
          </w:tcPr>
          <w:p w14:paraId="14F27822" w14:textId="06B0A63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34F775A9" w14:textId="3F14BE9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658</w:t>
            </w:r>
          </w:p>
        </w:tc>
        <w:tc>
          <w:tcPr>
            <w:tcW w:w="1134" w:type="dxa"/>
            <w:vAlign w:val="bottom"/>
          </w:tcPr>
          <w:p w14:paraId="1469AEE9" w14:textId="5F8EC16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473</w:t>
            </w:r>
          </w:p>
        </w:tc>
      </w:tr>
      <w:tr w:rsidR="00986AD0" w14:paraId="75E07B28" w14:textId="77777777" w:rsidTr="00635B9D">
        <w:tc>
          <w:tcPr>
            <w:tcW w:w="1776" w:type="dxa"/>
            <w:vAlign w:val="bottom"/>
          </w:tcPr>
          <w:p w14:paraId="6DAE5EFF" w14:textId="18C772F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267</w:t>
            </w:r>
          </w:p>
        </w:tc>
        <w:tc>
          <w:tcPr>
            <w:tcW w:w="1026" w:type="dxa"/>
            <w:vAlign w:val="bottom"/>
          </w:tcPr>
          <w:p w14:paraId="557F5499" w14:textId="0D92606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362</w:t>
            </w:r>
          </w:p>
        </w:tc>
        <w:tc>
          <w:tcPr>
            <w:tcW w:w="1134" w:type="dxa"/>
            <w:vAlign w:val="bottom"/>
          </w:tcPr>
          <w:p w14:paraId="10DD4415" w14:textId="17A92A2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45</w:t>
            </w:r>
          </w:p>
        </w:tc>
        <w:tc>
          <w:tcPr>
            <w:tcW w:w="1134" w:type="dxa"/>
            <w:vAlign w:val="bottom"/>
          </w:tcPr>
          <w:p w14:paraId="13898C95" w14:textId="0E94B51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434</w:t>
            </w:r>
          </w:p>
        </w:tc>
        <w:tc>
          <w:tcPr>
            <w:tcW w:w="1134" w:type="dxa"/>
            <w:vAlign w:val="bottom"/>
          </w:tcPr>
          <w:p w14:paraId="1EE2F763" w14:textId="4C284AF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043960D8" w14:textId="34F30AA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105</w:t>
            </w:r>
          </w:p>
        </w:tc>
        <w:tc>
          <w:tcPr>
            <w:tcW w:w="1134" w:type="dxa"/>
            <w:vAlign w:val="bottom"/>
          </w:tcPr>
          <w:p w14:paraId="2844E3B6" w14:textId="2744E7C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799</w:t>
            </w:r>
          </w:p>
        </w:tc>
      </w:tr>
      <w:tr w:rsidR="00986AD0" w14:paraId="624925D0" w14:textId="77777777" w:rsidTr="00635B9D">
        <w:tc>
          <w:tcPr>
            <w:tcW w:w="1776" w:type="dxa"/>
            <w:vAlign w:val="bottom"/>
          </w:tcPr>
          <w:p w14:paraId="3FE196A8" w14:textId="75B49A0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327</w:t>
            </w:r>
          </w:p>
        </w:tc>
        <w:tc>
          <w:tcPr>
            <w:tcW w:w="1026" w:type="dxa"/>
            <w:vAlign w:val="bottom"/>
          </w:tcPr>
          <w:p w14:paraId="4C5D7EE0" w14:textId="1DE9142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643</w:t>
            </w:r>
          </w:p>
        </w:tc>
        <w:tc>
          <w:tcPr>
            <w:tcW w:w="1134" w:type="dxa"/>
            <w:vAlign w:val="bottom"/>
          </w:tcPr>
          <w:p w14:paraId="39D93B08" w14:textId="199F811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67</w:t>
            </w:r>
          </w:p>
        </w:tc>
        <w:tc>
          <w:tcPr>
            <w:tcW w:w="1134" w:type="dxa"/>
            <w:vAlign w:val="bottom"/>
          </w:tcPr>
          <w:p w14:paraId="5DBA6BB6" w14:textId="52FE9EC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3628</w:t>
            </w:r>
          </w:p>
        </w:tc>
        <w:tc>
          <w:tcPr>
            <w:tcW w:w="1134" w:type="dxa"/>
            <w:vAlign w:val="bottom"/>
          </w:tcPr>
          <w:p w14:paraId="53C2FBBC" w14:textId="57C9BB9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A40343C" w14:textId="0F4B5C9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633</w:t>
            </w:r>
          </w:p>
        </w:tc>
        <w:tc>
          <w:tcPr>
            <w:tcW w:w="1134" w:type="dxa"/>
            <w:vAlign w:val="bottom"/>
          </w:tcPr>
          <w:p w14:paraId="0C20D2F1" w14:textId="0021FBA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639</w:t>
            </w:r>
          </w:p>
        </w:tc>
      </w:tr>
      <w:tr w:rsidR="00986AD0" w14:paraId="5F82EEB6" w14:textId="77777777" w:rsidTr="00635B9D">
        <w:tc>
          <w:tcPr>
            <w:tcW w:w="1776" w:type="dxa"/>
            <w:vAlign w:val="bottom"/>
          </w:tcPr>
          <w:p w14:paraId="2B3C9A98" w14:textId="25DF22D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338</w:t>
            </w:r>
          </w:p>
        </w:tc>
        <w:tc>
          <w:tcPr>
            <w:tcW w:w="1026" w:type="dxa"/>
            <w:vAlign w:val="bottom"/>
          </w:tcPr>
          <w:p w14:paraId="4F0380A0" w14:textId="275B7F3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2.1146</w:t>
            </w:r>
          </w:p>
        </w:tc>
        <w:tc>
          <w:tcPr>
            <w:tcW w:w="1134" w:type="dxa"/>
            <w:vAlign w:val="bottom"/>
          </w:tcPr>
          <w:p w14:paraId="546A57EF" w14:textId="3A8DF51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721</w:t>
            </w:r>
          </w:p>
        </w:tc>
        <w:tc>
          <w:tcPr>
            <w:tcW w:w="1134" w:type="dxa"/>
            <w:vAlign w:val="bottom"/>
          </w:tcPr>
          <w:p w14:paraId="0EBC558D" w14:textId="6327415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698</w:t>
            </w:r>
          </w:p>
        </w:tc>
        <w:tc>
          <w:tcPr>
            <w:tcW w:w="1134" w:type="dxa"/>
            <w:vAlign w:val="bottom"/>
          </w:tcPr>
          <w:p w14:paraId="6A2AC103" w14:textId="47E5905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053B722D" w14:textId="29A2EFA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136</w:t>
            </w:r>
          </w:p>
        </w:tc>
        <w:tc>
          <w:tcPr>
            <w:tcW w:w="1134" w:type="dxa"/>
            <w:vAlign w:val="bottom"/>
          </w:tcPr>
          <w:p w14:paraId="5497D2E8" w14:textId="4E1C8A6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757</w:t>
            </w:r>
          </w:p>
        </w:tc>
      </w:tr>
      <w:tr w:rsidR="00986AD0" w14:paraId="46F1C613" w14:textId="77777777" w:rsidTr="00635B9D">
        <w:tc>
          <w:tcPr>
            <w:tcW w:w="1776" w:type="dxa"/>
            <w:vAlign w:val="bottom"/>
          </w:tcPr>
          <w:p w14:paraId="3D0CB38E" w14:textId="76772AA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443</w:t>
            </w:r>
          </w:p>
        </w:tc>
        <w:tc>
          <w:tcPr>
            <w:tcW w:w="1026" w:type="dxa"/>
            <w:vAlign w:val="bottom"/>
          </w:tcPr>
          <w:p w14:paraId="2B511698" w14:textId="7F6378C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625</w:t>
            </w:r>
          </w:p>
        </w:tc>
        <w:tc>
          <w:tcPr>
            <w:tcW w:w="1134" w:type="dxa"/>
            <w:vAlign w:val="bottom"/>
          </w:tcPr>
          <w:p w14:paraId="60DC8E0C" w14:textId="2B04F78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07</w:t>
            </w:r>
          </w:p>
        </w:tc>
        <w:tc>
          <w:tcPr>
            <w:tcW w:w="1134" w:type="dxa"/>
            <w:vAlign w:val="bottom"/>
          </w:tcPr>
          <w:p w14:paraId="0842517B" w14:textId="16D9A06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356</w:t>
            </w:r>
          </w:p>
        </w:tc>
        <w:tc>
          <w:tcPr>
            <w:tcW w:w="1134" w:type="dxa"/>
            <w:vAlign w:val="bottom"/>
          </w:tcPr>
          <w:p w14:paraId="733C9D78" w14:textId="0F96FC7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771F0DD" w14:textId="28ECD7D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  <w:tc>
          <w:tcPr>
            <w:tcW w:w="1134" w:type="dxa"/>
            <w:vAlign w:val="bottom"/>
          </w:tcPr>
          <w:p w14:paraId="69323A41" w14:textId="2D008C7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995</w:t>
            </w:r>
          </w:p>
        </w:tc>
      </w:tr>
      <w:tr w:rsidR="00986AD0" w14:paraId="42F31D26" w14:textId="77777777" w:rsidTr="00635B9D">
        <w:tc>
          <w:tcPr>
            <w:tcW w:w="1776" w:type="dxa"/>
            <w:vAlign w:val="bottom"/>
          </w:tcPr>
          <w:p w14:paraId="4448A769" w14:textId="2DD1CA1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520</w:t>
            </w:r>
          </w:p>
        </w:tc>
        <w:tc>
          <w:tcPr>
            <w:tcW w:w="1026" w:type="dxa"/>
            <w:vAlign w:val="bottom"/>
          </w:tcPr>
          <w:p w14:paraId="324B3F30" w14:textId="60CD53D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024</w:t>
            </w:r>
          </w:p>
        </w:tc>
        <w:tc>
          <w:tcPr>
            <w:tcW w:w="1134" w:type="dxa"/>
            <w:vAlign w:val="bottom"/>
          </w:tcPr>
          <w:p w14:paraId="0BC3D853" w14:textId="2977B3F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773</w:t>
            </w:r>
          </w:p>
        </w:tc>
        <w:tc>
          <w:tcPr>
            <w:tcW w:w="1134" w:type="dxa"/>
            <w:vAlign w:val="bottom"/>
          </w:tcPr>
          <w:p w14:paraId="734EB15B" w14:textId="3864FA0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981</w:t>
            </w:r>
          </w:p>
        </w:tc>
        <w:tc>
          <w:tcPr>
            <w:tcW w:w="1134" w:type="dxa"/>
            <w:vAlign w:val="bottom"/>
          </w:tcPr>
          <w:p w14:paraId="2CF6DBA8" w14:textId="50EE37F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463</w:t>
            </w:r>
          </w:p>
        </w:tc>
        <w:tc>
          <w:tcPr>
            <w:tcW w:w="1134" w:type="dxa"/>
            <w:vAlign w:val="bottom"/>
          </w:tcPr>
          <w:p w14:paraId="15558F94" w14:textId="3106111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</w:p>
        </w:tc>
        <w:tc>
          <w:tcPr>
            <w:tcW w:w="1134" w:type="dxa"/>
            <w:vAlign w:val="bottom"/>
          </w:tcPr>
          <w:p w14:paraId="0E71E88D" w14:textId="019B503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735</w:t>
            </w:r>
          </w:p>
        </w:tc>
      </w:tr>
      <w:tr w:rsidR="00986AD0" w14:paraId="628F3BC9" w14:textId="77777777" w:rsidTr="00635B9D">
        <w:tc>
          <w:tcPr>
            <w:tcW w:w="1776" w:type="dxa"/>
            <w:vAlign w:val="bottom"/>
          </w:tcPr>
          <w:p w14:paraId="03B20FED" w14:textId="32CB17B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611</w:t>
            </w:r>
          </w:p>
        </w:tc>
        <w:tc>
          <w:tcPr>
            <w:tcW w:w="1026" w:type="dxa"/>
            <w:vAlign w:val="bottom"/>
          </w:tcPr>
          <w:p w14:paraId="6119B7C2" w14:textId="0A5BACB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1.2659</w:t>
            </w:r>
          </w:p>
        </w:tc>
        <w:tc>
          <w:tcPr>
            <w:tcW w:w="1134" w:type="dxa"/>
            <w:vAlign w:val="bottom"/>
          </w:tcPr>
          <w:p w14:paraId="32AB8450" w14:textId="3C2B0A4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874</w:t>
            </w:r>
          </w:p>
        </w:tc>
        <w:tc>
          <w:tcPr>
            <w:tcW w:w="1134" w:type="dxa"/>
            <w:vAlign w:val="bottom"/>
          </w:tcPr>
          <w:p w14:paraId="78FFCE0C" w14:textId="0729C4D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2.0945</w:t>
            </w:r>
          </w:p>
        </w:tc>
        <w:tc>
          <w:tcPr>
            <w:tcW w:w="1134" w:type="dxa"/>
            <w:vAlign w:val="bottom"/>
          </w:tcPr>
          <w:p w14:paraId="08908C29" w14:textId="306EA31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2C5DC6A8" w14:textId="355ECC0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687</w:t>
            </w:r>
          </w:p>
        </w:tc>
        <w:tc>
          <w:tcPr>
            <w:tcW w:w="1134" w:type="dxa"/>
            <w:vAlign w:val="bottom"/>
          </w:tcPr>
          <w:p w14:paraId="249AD2A1" w14:textId="3767C9E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952</w:t>
            </w:r>
          </w:p>
        </w:tc>
      </w:tr>
      <w:tr w:rsidR="00986AD0" w14:paraId="5ED5D7BA" w14:textId="77777777" w:rsidTr="00635B9D">
        <w:tc>
          <w:tcPr>
            <w:tcW w:w="1776" w:type="dxa"/>
            <w:vAlign w:val="bottom"/>
          </w:tcPr>
          <w:p w14:paraId="2BF56AEF" w14:textId="360C9A9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2873</w:t>
            </w:r>
          </w:p>
        </w:tc>
        <w:tc>
          <w:tcPr>
            <w:tcW w:w="1026" w:type="dxa"/>
            <w:vAlign w:val="bottom"/>
          </w:tcPr>
          <w:p w14:paraId="01140F4C" w14:textId="03E28E8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124</w:t>
            </w:r>
          </w:p>
        </w:tc>
        <w:tc>
          <w:tcPr>
            <w:tcW w:w="1134" w:type="dxa"/>
            <w:vAlign w:val="bottom"/>
          </w:tcPr>
          <w:p w14:paraId="799B7A1F" w14:textId="1ECBC9D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134" w:type="dxa"/>
            <w:vAlign w:val="bottom"/>
          </w:tcPr>
          <w:p w14:paraId="5CA8FB36" w14:textId="320EDC4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912</w:t>
            </w:r>
          </w:p>
        </w:tc>
        <w:tc>
          <w:tcPr>
            <w:tcW w:w="1134" w:type="dxa"/>
            <w:vAlign w:val="bottom"/>
          </w:tcPr>
          <w:p w14:paraId="59BA270C" w14:textId="7A2183A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5578EECB" w14:textId="5A004C5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409</w:t>
            </w:r>
          </w:p>
        </w:tc>
        <w:tc>
          <w:tcPr>
            <w:tcW w:w="1134" w:type="dxa"/>
            <w:vAlign w:val="bottom"/>
          </w:tcPr>
          <w:p w14:paraId="1B6DD01E" w14:textId="482EAE5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491</w:t>
            </w:r>
          </w:p>
        </w:tc>
      </w:tr>
      <w:tr w:rsidR="00986AD0" w14:paraId="2F8D4113" w14:textId="77777777" w:rsidTr="00635B9D">
        <w:tc>
          <w:tcPr>
            <w:tcW w:w="1776" w:type="dxa"/>
            <w:vAlign w:val="bottom"/>
          </w:tcPr>
          <w:p w14:paraId="4CC1E9B0" w14:textId="6173BE9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044</w:t>
            </w:r>
          </w:p>
        </w:tc>
        <w:tc>
          <w:tcPr>
            <w:tcW w:w="1026" w:type="dxa"/>
            <w:vAlign w:val="bottom"/>
          </w:tcPr>
          <w:p w14:paraId="462EED16" w14:textId="5DD800F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457</w:t>
            </w:r>
          </w:p>
        </w:tc>
        <w:tc>
          <w:tcPr>
            <w:tcW w:w="1134" w:type="dxa"/>
            <w:vAlign w:val="bottom"/>
          </w:tcPr>
          <w:p w14:paraId="114A5144" w14:textId="2B2D398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6757</w:t>
            </w:r>
          </w:p>
        </w:tc>
        <w:tc>
          <w:tcPr>
            <w:tcW w:w="1134" w:type="dxa"/>
            <w:vAlign w:val="bottom"/>
          </w:tcPr>
          <w:p w14:paraId="6B1C633C" w14:textId="480E1CE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297</w:t>
            </w:r>
          </w:p>
        </w:tc>
        <w:tc>
          <w:tcPr>
            <w:tcW w:w="1134" w:type="dxa"/>
            <w:vAlign w:val="bottom"/>
          </w:tcPr>
          <w:p w14:paraId="3B17E437" w14:textId="7759BF4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1E9AEFB8" w14:textId="552BAE0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587</w:t>
            </w:r>
          </w:p>
        </w:tc>
        <w:tc>
          <w:tcPr>
            <w:tcW w:w="1134" w:type="dxa"/>
            <w:vAlign w:val="bottom"/>
          </w:tcPr>
          <w:p w14:paraId="38EB223D" w14:textId="0343F00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255</w:t>
            </w:r>
          </w:p>
        </w:tc>
      </w:tr>
      <w:tr w:rsidR="00986AD0" w14:paraId="11274E2A" w14:textId="77777777" w:rsidTr="00635B9D">
        <w:tc>
          <w:tcPr>
            <w:tcW w:w="1776" w:type="dxa"/>
            <w:vAlign w:val="bottom"/>
          </w:tcPr>
          <w:p w14:paraId="5906313F" w14:textId="1AEC647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179</w:t>
            </w:r>
          </w:p>
        </w:tc>
        <w:tc>
          <w:tcPr>
            <w:tcW w:w="1026" w:type="dxa"/>
            <w:vAlign w:val="bottom"/>
          </w:tcPr>
          <w:p w14:paraId="5D9C1254" w14:textId="3295D8F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6804</w:t>
            </w:r>
          </w:p>
        </w:tc>
        <w:tc>
          <w:tcPr>
            <w:tcW w:w="1134" w:type="dxa"/>
            <w:vAlign w:val="bottom"/>
          </w:tcPr>
          <w:p w14:paraId="4778158E" w14:textId="4ABDAD2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536</w:t>
            </w:r>
          </w:p>
        </w:tc>
        <w:tc>
          <w:tcPr>
            <w:tcW w:w="1134" w:type="dxa"/>
            <w:vAlign w:val="bottom"/>
          </w:tcPr>
          <w:p w14:paraId="64DFB7C9" w14:textId="582A3E3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903</w:t>
            </w:r>
          </w:p>
        </w:tc>
        <w:tc>
          <w:tcPr>
            <w:tcW w:w="1134" w:type="dxa"/>
            <w:vAlign w:val="bottom"/>
          </w:tcPr>
          <w:p w14:paraId="759A73A1" w14:textId="5762B0C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4152F0FB" w14:textId="74A667B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845</w:t>
            </w:r>
          </w:p>
        </w:tc>
        <w:tc>
          <w:tcPr>
            <w:tcW w:w="1134" w:type="dxa"/>
            <w:vAlign w:val="bottom"/>
          </w:tcPr>
          <w:p w14:paraId="25F3B303" w14:textId="34FFD0E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861</w:t>
            </w:r>
          </w:p>
        </w:tc>
      </w:tr>
      <w:tr w:rsidR="00986AD0" w14:paraId="1905160B" w14:textId="77777777" w:rsidTr="00635B9D">
        <w:tc>
          <w:tcPr>
            <w:tcW w:w="1776" w:type="dxa"/>
            <w:vAlign w:val="bottom"/>
          </w:tcPr>
          <w:p w14:paraId="2BEE4D18" w14:textId="5D6389F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180</w:t>
            </w:r>
          </w:p>
        </w:tc>
        <w:tc>
          <w:tcPr>
            <w:tcW w:w="1026" w:type="dxa"/>
            <w:vAlign w:val="bottom"/>
          </w:tcPr>
          <w:p w14:paraId="70104F28" w14:textId="7731CD4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618</w:t>
            </w:r>
          </w:p>
        </w:tc>
        <w:tc>
          <w:tcPr>
            <w:tcW w:w="1134" w:type="dxa"/>
            <w:vAlign w:val="bottom"/>
          </w:tcPr>
          <w:p w14:paraId="3CB9AFA3" w14:textId="1786C29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725</w:t>
            </w:r>
          </w:p>
        </w:tc>
        <w:tc>
          <w:tcPr>
            <w:tcW w:w="1134" w:type="dxa"/>
            <w:vAlign w:val="bottom"/>
          </w:tcPr>
          <w:p w14:paraId="3A93CEAA" w14:textId="1096C19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500</w:t>
            </w:r>
          </w:p>
        </w:tc>
        <w:tc>
          <w:tcPr>
            <w:tcW w:w="1134" w:type="dxa"/>
            <w:vAlign w:val="bottom"/>
          </w:tcPr>
          <w:p w14:paraId="536C306A" w14:textId="0F5A1E4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88A387B" w14:textId="1277D37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728</w:t>
            </w:r>
          </w:p>
        </w:tc>
        <w:tc>
          <w:tcPr>
            <w:tcW w:w="1134" w:type="dxa"/>
            <w:vAlign w:val="bottom"/>
          </w:tcPr>
          <w:p w14:paraId="69A5CF0D" w14:textId="5CC1B8A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592</w:t>
            </w:r>
          </w:p>
        </w:tc>
      </w:tr>
      <w:tr w:rsidR="00986AD0" w14:paraId="00248C52" w14:textId="77777777" w:rsidTr="00635B9D">
        <w:tc>
          <w:tcPr>
            <w:tcW w:w="1776" w:type="dxa"/>
            <w:vAlign w:val="bottom"/>
          </w:tcPr>
          <w:p w14:paraId="732B622F" w14:textId="570C003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245</w:t>
            </w:r>
          </w:p>
        </w:tc>
        <w:tc>
          <w:tcPr>
            <w:tcW w:w="1026" w:type="dxa"/>
            <w:vAlign w:val="bottom"/>
          </w:tcPr>
          <w:p w14:paraId="62629C22" w14:textId="4BCD755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386</w:t>
            </w:r>
          </w:p>
        </w:tc>
        <w:tc>
          <w:tcPr>
            <w:tcW w:w="1134" w:type="dxa"/>
            <w:vAlign w:val="bottom"/>
          </w:tcPr>
          <w:p w14:paraId="7C0CB650" w14:textId="74C8245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18</w:t>
            </w:r>
          </w:p>
        </w:tc>
        <w:tc>
          <w:tcPr>
            <w:tcW w:w="1134" w:type="dxa"/>
            <w:vAlign w:val="bottom"/>
          </w:tcPr>
          <w:p w14:paraId="0EBB25D5" w14:textId="01BA649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478</w:t>
            </w:r>
          </w:p>
        </w:tc>
        <w:tc>
          <w:tcPr>
            <w:tcW w:w="1134" w:type="dxa"/>
            <w:vAlign w:val="bottom"/>
          </w:tcPr>
          <w:p w14:paraId="3CA71F24" w14:textId="34889D6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2627BD8" w14:textId="618E2B9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041</w:t>
            </w:r>
          </w:p>
        </w:tc>
        <w:tc>
          <w:tcPr>
            <w:tcW w:w="1134" w:type="dxa"/>
            <w:vAlign w:val="bottom"/>
          </w:tcPr>
          <w:p w14:paraId="47361085" w14:textId="09BAA1B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867</w:t>
            </w:r>
          </w:p>
        </w:tc>
      </w:tr>
      <w:tr w:rsidR="00986AD0" w14:paraId="564334AD" w14:textId="77777777" w:rsidTr="00635B9D">
        <w:tc>
          <w:tcPr>
            <w:tcW w:w="1776" w:type="dxa"/>
            <w:vAlign w:val="bottom"/>
          </w:tcPr>
          <w:p w14:paraId="1527DCA4" w14:textId="59E3585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L062_03263</w:t>
            </w:r>
          </w:p>
        </w:tc>
        <w:tc>
          <w:tcPr>
            <w:tcW w:w="1026" w:type="dxa"/>
            <w:vAlign w:val="bottom"/>
          </w:tcPr>
          <w:p w14:paraId="3548318F" w14:textId="443B26C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737</w:t>
            </w:r>
          </w:p>
        </w:tc>
        <w:tc>
          <w:tcPr>
            <w:tcW w:w="1134" w:type="dxa"/>
            <w:vAlign w:val="bottom"/>
          </w:tcPr>
          <w:p w14:paraId="2DA202B7" w14:textId="67068E1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725</w:t>
            </w:r>
          </w:p>
        </w:tc>
        <w:tc>
          <w:tcPr>
            <w:tcW w:w="1134" w:type="dxa"/>
            <w:vAlign w:val="bottom"/>
          </w:tcPr>
          <w:p w14:paraId="3B4EE246" w14:textId="28DC126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5232</w:t>
            </w:r>
          </w:p>
        </w:tc>
        <w:tc>
          <w:tcPr>
            <w:tcW w:w="1134" w:type="dxa"/>
            <w:vAlign w:val="bottom"/>
          </w:tcPr>
          <w:p w14:paraId="5C4B6F52" w14:textId="24193EB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54FA791A" w14:textId="274048E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189</w:t>
            </w:r>
          </w:p>
        </w:tc>
        <w:tc>
          <w:tcPr>
            <w:tcW w:w="1134" w:type="dxa"/>
            <w:vAlign w:val="bottom"/>
          </w:tcPr>
          <w:p w14:paraId="2804ABE5" w14:textId="0DF0883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5874</w:t>
            </w:r>
          </w:p>
        </w:tc>
      </w:tr>
      <w:tr w:rsidR="00986AD0" w14:paraId="0A2F3F14" w14:textId="77777777" w:rsidTr="00635B9D">
        <w:tc>
          <w:tcPr>
            <w:tcW w:w="1776" w:type="dxa"/>
            <w:vAlign w:val="bottom"/>
          </w:tcPr>
          <w:p w14:paraId="6B48AB6F" w14:textId="1DD0DF3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322</w:t>
            </w:r>
          </w:p>
        </w:tc>
        <w:tc>
          <w:tcPr>
            <w:tcW w:w="1026" w:type="dxa"/>
            <w:vAlign w:val="bottom"/>
          </w:tcPr>
          <w:p w14:paraId="5DE5B251" w14:textId="191728F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735</w:t>
            </w:r>
          </w:p>
        </w:tc>
        <w:tc>
          <w:tcPr>
            <w:tcW w:w="1134" w:type="dxa"/>
            <w:vAlign w:val="bottom"/>
          </w:tcPr>
          <w:p w14:paraId="4FF6A3F8" w14:textId="58E8F3E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03</w:t>
            </w:r>
          </w:p>
        </w:tc>
        <w:tc>
          <w:tcPr>
            <w:tcW w:w="1134" w:type="dxa"/>
            <w:vAlign w:val="bottom"/>
          </w:tcPr>
          <w:p w14:paraId="43FD3311" w14:textId="7A26CB5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744</w:t>
            </w:r>
          </w:p>
        </w:tc>
        <w:tc>
          <w:tcPr>
            <w:tcW w:w="1134" w:type="dxa"/>
            <w:vAlign w:val="bottom"/>
          </w:tcPr>
          <w:p w14:paraId="639CE213" w14:textId="60D8D75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1499D702" w14:textId="54EB505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2170</w:t>
            </w:r>
          </w:p>
        </w:tc>
        <w:tc>
          <w:tcPr>
            <w:tcW w:w="1134" w:type="dxa"/>
            <w:vAlign w:val="bottom"/>
          </w:tcPr>
          <w:p w14:paraId="6CDA34FA" w14:textId="436D4EA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391</w:t>
            </w:r>
          </w:p>
        </w:tc>
      </w:tr>
      <w:tr w:rsidR="00986AD0" w14:paraId="407A9A87" w14:textId="77777777" w:rsidTr="00635B9D">
        <w:tc>
          <w:tcPr>
            <w:tcW w:w="1776" w:type="dxa"/>
            <w:vAlign w:val="bottom"/>
          </w:tcPr>
          <w:p w14:paraId="5193973D" w14:textId="4904041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353</w:t>
            </w:r>
          </w:p>
        </w:tc>
        <w:tc>
          <w:tcPr>
            <w:tcW w:w="1026" w:type="dxa"/>
            <w:vAlign w:val="bottom"/>
          </w:tcPr>
          <w:p w14:paraId="261DE91C" w14:textId="1BE59A9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500</w:t>
            </w:r>
          </w:p>
        </w:tc>
        <w:tc>
          <w:tcPr>
            <w:tcW w:w="1134" w:type="dxa"/>
            <w:vAlign w:val="bottom"/>
          </w:tcPr>
          <w:p w14:paraId="6484AADD" w14:textId="05D1F76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11</w:t>
            </w:r>
          </w:p>
        </w:tc>
        <w:tc>
          <w:tcPr>
            <w:tcW w:w="1134" w:type="dxa"/>
            <w:vAlign w:val="bottom"/>
          </w:tcPr>
          <w:p w14:paraId="509BDC5E" w14:textId="61248B5F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3355</w:t>
            </w:r>
          </w:p>
        </w:tc>
        <w:tc>
          <w:tcPr>
            <w:tcW w:w="1134" w:type="dxa"/>
            <w:vAlign w:val="bottom"/>
          </w:tcPr>
          <w:p w14:paraId="0661D433" w14:textId="6E4BF1F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2165807" w14:textId="4C25326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715</w:t>
            </w:r>
          </w:p>
        </w:tc>
        <w:tc>
          <w:tcPr>
            <w:tcW w:w="1134" w:type="dxa"/>
            <w:vAlign w:val="bottom"/>
          </w:tcPr>
          <w:p w14:paraId="5E3C0AE3" w14:textId="0FD360F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774</w:t>
            </w:r>
          </w:p>
        </w:tc>
      </w:tr>
      <w:tr w:rsidR="00986AD0" w14:paraId="40B92175" w14:textId="77777777" w:rsidTr="00635B9D">
        <w:tc>
          <w:tcPr>
            <w:tcW w:w="1776" w:type="dxa"/>
            <w:vAlign w:val="bottom"/>
          </w:tcPr>
          <w:p w14:paraId="3A8714BF" w14:textId="7305D8E5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376</w:t>
            </w:r>
          </w:p>
        </w:tc>
        <w:tc>
          <w:tcPr>
            <w:tcW w:w="1026" w:type="dxa"/>
            <w:vAlign w:val="bottom"/>
          </w:tcPr>
          <w:p w14:paraId="6B33A5D9" w14:textId="4938BB4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231</w:t>
            </w:r>
          </w:p>
        </w:tc>
        <w:tc>
          <w:tcPr>
            <w:tcW w:w="1134" w:type="dxa"/>
            <w:vAlign w:val="bottom"/>
          </w:tcPr>
          <w:p w14:paraId="376E5418" w14:textId="29B719A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867</w:t>
            </w:r>
          </w:p>
        </w:tc>
        <w:tc>
          <w:tcPr>
            <w:tcW w:w="1134" w:type="dxa"/>
            <w:vAlign w:val="bottom"/>
          </w:tcPr>
          <w:p w14:paraId="1E9CE3AE" w14:textId="03B1C23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847</w:t>
            </w:r>
          </w:p>
        </w:tc>
        <w:tc>
          <w:tcPr>
            <w:tcW w:w="1134" w:type="dxa"/>
            <w:vAlign w:val="bottom"/>
          </w:tcPr>
          <w:p w14:paraId="03D73E37" w14:textId="4B9908C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37A79B4" w14:textId="33B5AA5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559</w:t>
            </w:r>
          </w:p>
        </w:tc>
        <w:tc>
          <w:tcPr>
            <w:tcW w:w="1134" w:type="dxa"/>
            <w:vAlign w:val="bottom"/>
          </w:tcPr>
          <w:p w14:paraId="3C9BD14C" w14:textId="553FC76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976</w:t>
            </w:r>
          </w:p>
        </w:tc>
      </w:tr>
      <w:tr w:rsidR="00986AD0" w14:paraId="21BEC703" w14:textId="77777777" w:rsidTr="00635B9D">
        <w:tc>
          <w:tcPr>
            <w:tcW w:w="1776" w:type="dxa"/>
            <w:vAlign w:val="bottom"/>
          </w:tcPr>
          <w:p w14:paraId="19455EF9" w14:textId="3DF0DC9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394</w:t>
            </w:r>
          </w:p>
        </w:tc>
        <w:tc>
          <w:tcPr>
            <w:tcW w:w="1026" w:type="dxa"/>
            <w:vAlign w:val="bottom"/>
          </w:tcPr>
          <w:p w14:paraId="1559254A" w14:textId="77812FC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0178</w:t>
            </w:r>
          </w:p>
        </w:tc>
        <w:tc>
          <w:tcPr>
            <w:tcW w:w="1134" w:type="dxa"/>
            <w:vAlign w:val="bottom"/>
          </w:tcPr>
          <w:p w14:paraId="17F84F84" w14:textId="2186B3F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134" w:type="dxa"/>
            <w:vAlign w:val="bottom"/>
          </w:tcPr>
          <w:p w14:paraId="2C0F474E" w14:textId="461CE13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3957</w:t>
            </w:r>
          </w:p>
        </w:tc>
        <w:tc>
          <w:tcPr>
            <w:tcW w:w="1134" w:type="dxa"/>
            <w:vAlign w:val="bottom"/>
          </w:tcPr>
          <w:p w14:paraId="612F58B2" w14:textId="67C6281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706A8AF0" w14:textId="6509DE4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421</w:t>
            </w:r>
          </w:p>
        </w:tc>
        <w:tc>
          <w:tcPr>
            <w:tcW w:w="1134" w:type="dxa"/>
            <w:vAlign w:val="bottom"/>
          </w:tcPr>
          <w:p w14:paraId="42611711" w14:textId="55A670F6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727</w:t>
            </w:r>
          </w:p>
        </w:tc>
      </w:tr>
      <w:tr w:rsidR="00986AD0" w14:paraId="4F0265F2" w14:textId="77777777" w:rsidTr="00635B9D">
        <w:tc>
          <w:tcPr>
            <w:tcW w:w="1776" w:type="dxa"/>
            <w:vAlign w:val="bottom"/>
          </w:tcPr>
          <w:p w14:paraId="2EE57DC8" w14:textId="0E0549E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729</w:t>
            </w:r>
          </w:p>
        </w:tc>
        <w:tc>
          <w:tcPr>
            <w:tcW w:w="1026" w:type="dxa"/>
            <w:vAlign w:val="bottom"/>
          </w:tcPr>
          <w:p w14:paraId="35172445" w14:textId="7C283DC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5917</w:t>
            </w:r>
          </w:p>
        </w:tc>
        <w:tc>
          <w:tcPr>
            <w:tcW w:w="1134" w:type="dxa"/>
            <w:vAlign w:val="bottom"/>
          </w:tcPr>
          <w:p w14:paraId="53D730E6" w14:textId="17E2D77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4560</w:t>
            </w:r>
          </w:p>
        </w:tc>
        <w:tc>
          <w:tcPr>
            <w:tcW w:w="1134" w:type="dxa"/>
            <w:vAlign w:val="bottom"/>
          </w:tcPr>
          <w:p w14:paraId="017BCC7D" w14:textId="0DCC9D2C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561</w:t>
            </w:r>
          </w:p>
        </w:tc>
        <w:tc>
          <w:tcPr>
            <w:tcW w:w="1134" w:type="dxa"/>
            <w:vAlign w:val="bottom"/>
          </w:tcPr>
          <w:p w14:paraId="05607E3A" w14:textId="5518587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61D72DFE" w14:textId="6612D2AD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869</w:t>
            </w:r>
          </w:p>
        </w:tc>
        <w:tc>
          <w:tcPr>
            <w:tcW w:w="1134" w:type="dxa"/>
            <w:vAlign w:val="bottom"/>
          </w:tcPr>
          <w:p w14:paraId="170C5415" w14:textId="75DE8EA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2861</w:t>
            </w:r>
          </w:p>
        </w:tc>
      </w:tr>
      <w:tr w:rsidR="00986AD0" w14:paraId="088CB54A" w14:textId="77777777" w:rsidTr="00635B9D">
        <w:tc>
          <w:tcPr>
            <w:tcW w:w="1776" w:type="dxa"/>
            <w:vAlign w:val="bottom"/>
          </w:tcPr>
          <w:p w14:paraId="2A0DD739" w14:textId="67877F0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755</w:t>
            </w:r>
          </w:p>
        </w:tc>
        <w:tc>
          <w:tcPr>
            <w:tcW w:w="1026" w:type="dxa"/>
            <w:vAlign w:val="bottom"/>
          </w:tcPr>
          <w:p w14:paraId="7006652B" w14:textId="6DEDEAD7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222</w:t>
            </w:r>
          </w:p>
        </w:tc>
        <w:tc>
          <w:tcPr>
            <w:tcW w:w="1134" w:type="dxa"/>
            <w:vAlign w:val="bottom"/>
          </w:tcPr>
          <w:p w14:paraId="40641D0E" w14:textId="38822732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134" w:type="dxa"/>
            <w:vAlign w:val="bottom"/>
          </w:tcPr>
          <w:p w14:paraId="5BBB746E" w14:textId="00AE1AE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471</w:t>
            </w:r>
          </w:p>
        </w:tc>
        <w:tc>
          <w:tcPr>
            <w:tcW w:w="1134" w:type="dxa"/>
            <w:vAlign w:val="bottom"/>
          </w:tcPr>
          <w:p w14:paraId="416E91B4" w14:textId="590E3DC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49D875E4" w14:textId="1E80EC0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2253</w:t>
            </w:r>
          </w:p>
        </w:tc>
        <w:tc>
          <w:tcPr>
            <w:tcW w:w="1134" w:type="dxa"/>
            <w:vAlign w:val="bottom"/>
          </w:tcPr>
          <w:p w14:paraId="102F7AF5" w14:textId="410FCD8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584</w:t>
            </w:r>
          </w:p>
        </w:tc>
      </w:tr>
      <w:tr w:rsidR="00986AD0" w14:paraId="5681E930" w14:textId="77777777" w:rsidTr="00635B9D">
        <w:tc>
          <w:tcPr>
            <w:tcW w:w="1776" w:type="dxa"/>
            <w:vAlign w:val="bottom"/>
          </w:tcPr>
          <w:p w14:paraId="191398C6" w14:textId="192155C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797</w:t>
            </w:r>
          </w:p>
        </w:tc>
        <w:tc>
          <w:tcPr>
            <w:tcW w:w="1026" w:type="dxa"/>
            <w:vAlign w:val="bottom"/>
          </w:tcPr>
          <w:p w14:paraId="1FD8A2F2" w14:textId="632BB33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070</w:t>
            </w:r>
          </w:p>
        </w:tc>
        <w:tc>
          <w:tcPr>
            <w:tcW w:w="1134" w:type="dxa"/>
            <w:vAlign w:val="bottom"/>
          </w:tcPr>
          <w:p w14:paraId="54EFEE89" w14:textId="1C7D112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134" w:type="dxa"/>
            <w:vAlign w:val="bottom"/>
          </w:tcPr>
          <w:p w14:paraId="139EE8B2" w14:textId="2E50379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660</w:t>
            </w:r>
          </w:p>
        </w:tc>
        <w:tc>
          <w:tcPr>
            <w:tcW w:w="1134" w:type="dxa"/>
            <w:vAlign w:val="bottom"/>
          </w:tcPr>
          <w:p w14:paraId="5251AFDB" w14:textId="472A953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22D4516E" w14:textId="34FF68B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524</w:t>
            </w:r>
          </w:p>
        </w:tc>
        <w:tc>
          <w:tcPr>
            <w:tcW w:w="1134" w:type="dxa"/>
            <w:vAlign w:val="bottom"/>
          </w:tcPr>
          <w:p w14:paraId="4644BFE1" w14:textId="231C5B8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375</w:t>
            </w:r>
          </w:p>
        </w:tc>
      </w:tr>
      <w:tr w:rsidR="00986AD0" w14:paraId="786E043B" w14:textId="77777777" w:rsidTr="00635B9D">
        <w:tc>
          <w:tcPr>
            <w:tcW w:w="1776" w:type="dxa"/>
            <w:vAlign w:val="bottom"/>
          </w:tcPr>
          <w:p w14:paraId="50DBB718" w14:textId="5849843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812</w:t>
            </w:r>
          </w:p>
        </w:tc>
        <w:tc>
          <w:tcPr>
            <w:tcW w:w="1026" w:type="dxa"/>
            <w:vAlign w:val="bottom"/>
          </w:tcPr>
          <w:p w14:paraId="180BF9B3" w14:textId="0971624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374</w:t>
            </w:r>
          </w:p>
        </w:tc>
        <w:tc>
          <w:tcPr>
            <w:tcW w:w="1134" w:type="dxa"/>
            <w:vAlign w:val="bottom"/>
          </w:tcPr>
          <w:p w14:paraId="1E7703AC" w14:textId="147D095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725</w:t>
            </w:r>
          </w:p>
        </w:tc>
        <w:tc>
          <w:tcPr>
            <w:tcW w:w="1134" w:type="dxa"/>
            <w:vAlign w:val="bottom"/>
          </w:tcPr>
          <w:p w14:paraId="56D4A770" w14:textId="43FD4E3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606</w:t>
            </w:r>
          </w:p>
        </w:tc>
        <w:tc>
          <w:tcPr>
            <w:tcW w:w="1134" w:type="dxa"/>
            <w:vAlign w:val="bottom"/>
          </w:tcPr>
          <w:p w14:paraId="3728583E" w14:textId="34236AF3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21CE1339" w14:textId="731A2CDE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704</w:t>
            </w:r>
          </w:p>
        </w:tc>
        <w:tc>
          <w:tcPr>
            <w:tcW w:w="1134" w:type="dxa"/>
            <w:vAlign w:val="bottom"/>
          </w:tcPr>
          <w:p w14:paraId="79C43D3B" w14:textId="5BEC61AB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7695</w:t>
            </w:r>
          </w:p>
        </w:tc>
      </w:tr>
      <w:tr w:rsidR="00986AD0" w14:paraId="563EE50C" w14:textId="77777777" w:rsidTr="00635B9D">
        <w:tc>
          <w:tcPr>
            <w:tcW w:w="1776" w:type="dxa"/>
            <w:vAlign w:val="bottom"/>
          </w:tcPr>
          <w:p w14:paraId="2FA538C1" w14:textId="413C402A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BAL062_03832</w:t>
            </w:r>
          </w:p>
        </w:tc>
        <w:tc>
          <w:tcPr>
            <w:tcW w:w="1026" w:type="dxa"/>
            <w:vAlign w:val="bottom"/>
          </w:tcPr>
          <w:p w14:paraId="707F1E8D" w14:textId="3A6AB4C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1998</w:t>
            </w:r>
          </w:p>
        </w:tc>
        <w:tc>
          <w:tcPr>
            <w:tcW w:w="1134" w:type="dxa"/>
            <w:vAlign w:val="bottom"/>
          </w:tcPr>
          <w:p w14:paraId="57C3EA47" w14:textId="2D41AF49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317</w:t>
            </w:r>
          </w:p>
        </w:tc>
        <w:tc>
          <w:tcPr>
            <w:tcW w:w="1134" w:type="dxa"/>
            <w:vAlign w:val="bottom"/>
          </w:tcPr>
          <w:p w14:paraId="11FF84BB" w14:textId="0D7B7DE8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1097</w:t>
            </w:r>
          </w:p>
        </w:tc>
        <w:tc>
          <w:tcPr>
            <w:tcW w:w="1134" w:type="dxa"/>
            <w:vAlign w:val="bottom"/>
          </w:tcPr>
          <w:p w14:paraId="1293B2BB" w14:textId="0B58E3C4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134" w:type="dxa"/>
            <w:vAlign w:val="bottom"/>
          </w:tcPr>
          <w:p w14:paraId="473C7DA2" w14:textId="1B912000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-0.0522</w:t>
            </w:r>
          </w:p>
        </w:tc>
        <w:tc>
          <w:tcPr>
            <w:tcW w:w="1134" w:type="dxa"/>
            <w:vAlign w:val="bottom"/>
          </w:tcPr>
          <w:p w14:paraId="76AC978D" w14:textId="7CF12931" w:rsidR="00986AD0" w:rsidRPr="00986AD0" w:rsidRDefault="00986AD0">
            <w:pPr>
              <w:rPr>
                <w:rFonts w:ascii="Times New Roman" w:hAnsi="Times New Roman" w:cs="Times New Roman"/>
              </w:rPr>
            </w:pPr>
            <w:r w:rsidRPr="00986AD0">
              <w:rPr>
                <w:rFonts w:ascii="Times New Roman" w:eastAsia="Times New Roman" w:hAnsi="Times New Roman" w:cs="Times New Roman"/>
                <w:color w:val="000000"/>
              </w:rPr>
              <w:t>0.8518</w:t>
            </w:r>
          </w:p>
        </w:tc>
      </w:tr>
    </w:tbl>
    <w:p w14:paraId="0E771714" w14:textId="4678A119" w:rsidR="00D81A37" w:rsidRDefault="001520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Genes were identified using the Transporter Automated Annotation Pipeline (TransAAP; www.membranetransport.org). The numbers show the log2 fold-change in abundance of </w:t>
      </w:r>
      <w:r w:rsidR="00A30EEB">
        <w:rPr>
          <w:rFonts w:ascii="Times New Roman" w:hAnsi="Times New Roman" w:cs="Times New Roman"/>
        </w:rPr>
        <w:t xml:space="preserve">transposon insertion mutants in each gene between the FACS selected or ethidium selected mutant pools compared to the control pools, and the Q-value. </w:t>
      </w:r>
      <w:bookmarkStart w:id="0" w:name="_GoBack"/>
      <w:bookmarkEnd w:id="0"/>
    </w:p>
    <w:sectPr w:rsidR="00D81A37" w:rsidSect="006539E0">
      <w:footerReference w:type="even" r:id="rId9"/>
      <w:footerReference w:type="default" r:id="rId10"/>
      <w:pgSz w:w="11900" w:h="16840"/>
      <w:pgMar w:top="1247" w:right="1247" w:bottom="1247" w:left="124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141E6" w14:textId="77777777" w:rsidR="00541CC3" w:rsidRDefault="00541CC3" w:rsidP="00296830">
      <w:r>
        <w:separator/>
      </w:r>
    </w:p>
  </w:endnote>
  <w:endnote w:type="continuationSeparator" w:id="0">
    <w:p w14:paraId="150330E7" w14:textId="77777777" w:rsidR="00541CC3" w:rsidRDefault="00541CC3" w:rsidP="00296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C8D77" w14:textId="77777777" w:rsidR="00541CC3" w:rsidRDefault="00541CC3" w:rsidP="002968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07C8BB" w14:textId="77777777" w:rsidR="00541CC3" w:rsidRDefault="00541CC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861E0" w14:textId="77777777" w:rsidR="00541CC3" w:rsidRDefault="00541CC3" w:rsidP="002968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51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29C506" w14:textId="77777777" w:rsidR="00541CC3" w:rsidRDefault="00541C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DA6C13" w14:textId="77777777" w:rsidR="00541CC3" w:rsidRDefault="00541CC3" w:rsidP="00296830">
      <w:r>
        <w:separator/>
      </w:r>
    </w:p>
  </w:footnote>
  <w:footnote w:type="continuationSeparator" w:id="0">
    <w:p w14:paraId="2E0996CE" w14:textId="77777777" w:rsidR="00541CC3" w:rsidRDefault="00541CC3" w:rsidP="002968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587BAF"/>
    <w:multiLevelType w:val="hybridMultilevel"/>
    <w:tmpl w:val="8CD42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p900d75vvpredd07pa9zw5ssrw52rzvvr&quot;&gt;karl_library&lt;record-ids&gt;&lt;item&gt;1576&lt;/item&gt;&lt;item&gt;5868&lt;/item&gt;&lt;item&gt;6284&lt;/item&gt;&lt;item&gt;7731&lt;/item&gt;&lt;item&gt;8169&lt;/item&gt;&lt;item&gt;8247&lt;/item&gt;&lt;item&gt;8750&lt;/item&gt;&lt;item&gt;8957&lt;/item&gt;&lt;item&gt;9378&lt;/item&gt;&lt;item&gt;9380&lt;/item&gt;&lt;item&gt;9389&lt;/item&gt;&lt;item&gt;9394&lt;/item&gt;&lt;item&gt;9401&lt;/item&gt;&lt;item&gt;9402&lt;/item&gt;&lt;item&gt;9471&lt;/item&gt;&lt;item&gt;9529&lt;/item&gt;&lt;item&gt;9537&lt;/item&gt;&lt;item&gt;9566&lt;/item&gt;&lt;item&gt;9576&lt;/item&gt;&lt;item&gt;9632&lt;/item&gt;&lt;item&gt;9640&lt;/item&gt;&lt;item&gt;9643&lt;/item&gt;&lt;item&gt;9649&lt;/item&gt;&lt;item&gt;9688&lt;/item&gt;&lt;item&gt;9689&lt;/item&gt;&lt;item&gt;9701&lt;/item&gt;&lt;item&gt;9702&lt;/item&gt;&lt;item&gt;9731&lt;/item&gt;&lt;/record-ids&gt;&lt;/item&gt;&lt;/Libraries&gt;"/>
  </w:docVars>
  <w:rsids>
    <w:rsidRoot w:val="00C10050"/>
    <w:rsid w:val="00000A57"/>
    <w:rsid w:val="00001DA9"/>
    <w:rsid w:val="00003840"/>
    <w:rsid w:val="00003DD3"/>
    <w:rsid w:val="000133D1"/>
    <w:rsid w:val="000166A3"/>
    <w:rsid w:val="000173FA"/>
    <w:rsid w:val="00020424"/>
    <w:rsid w:val="00022155"/>
    <w:rsid w:val="00025864"/>
    <w:rsid w:val="0003181C"/>
    <w:rsid w:val="000324C1"/>
    <w:rsid w:val="000333B1"/>
    <w:rsid w:val="00034917"/>
    <w:rsid w:val="00034A21"/>
    <w:rsid w:val="000409C2"/>
    <w:rsid w:val="000414C0"/>
    <w:rsid w:val="000446F2"/>
    <w:rsid w:val="000451C3"/>
    <w:rsid w:val="00045864"/>
    <w:rsid w:val="00050664"/>
    <w:rsid w:val="000515CE"/>
    <w:rsid w:val="00051899"/>
    <w:rsid w:val="00051AF2"/>
    <w:rsid w:val="00052AFD"/>
    <w:rsid w:val="00055D7F"/>
    <w:rsid w:val="00057758"/>
    <w:rsid w:val="00063902"/>
    <w:rsid w:val="00063CBF"/>
    <w:rsid w:val="00063F38"/>
    <w:rsid w:val="000676A7"/>
    <w:rsid w:val="00074A69"/>
    <w:rsid w:val="00075E32"/>
    <w:rsid w:val="00077E4F"/>
    <w:rsid w:val="00077EC5"/>
    <w:rsid w:val="00081898"/>
    <w:rsid w:val="000818CF"/>
    <w:rsid w:val="000829F9"/>
    <w:rsid w:val="00087EEB"/>
    <w:rsid w:val="00090D8F"/>
    <w:rsid w:val="00091C78"/>
    <w:rsid w:val="00093F6E"/>
    <w:rsid w:val="000A5F98"/>
    <w:rsid w:val="000A6491"/>
    <w:rsid w:val="000B5734"/>
    <w:rsid w:val="000C1631"/>
    <w:rsid w:val="000C375E"/>
    <w:rsid w:val="000C535C"/>
    <w:rsid w:val="000C5944"/>
    <w:rsid w:val="000C7071"/>
    <w:rsid w:val="000D19DD"/>
    <w:rsid w:val="000D5FBA"/>
    <w:rsid w:val="000D6268"/>
    <w:rsid w:val="000D6BC2"/>
    <w:rsid w:val="000E014B"/>
    <w:rsid w:val="000E281F"/>
    <w:rsid w:val="000F079B"/>
    <w:rsid w:val="000F0E29"/>
    <w:rsid w:val="000F1AC0"/>
    <w:rsid w:val="000F2063"/>
    <w:rsid w:val="000F28BA"/>
    <w:rsid w:val="000F59A3"/>
    <w:rsid w:val="000F602A"/>
    <w:rsid w:val="000F6FDF"/>
    <w:rsid w:val="000F7497"/>
    <w:rsid w:val="001053FC"/>
    <w:rsid w:val="00105997"/>
    <w:rsid w:val="00107C57"/>
    <w:rsid w:val="001119A3"/>
    <w:rsid w:val="00111C6A"/>
    <w:rsid w:val="00115BF5"/>
    <w:rsid w:val="0011720B"/>
    <w:rsid w:val="001179D6"/>
    <w:rsid w:val="00127EBD"/>
    <w:rsid w:val="001335F1"/>
    <w:rsid w:val="00133716"/>
    <w:rsid w:val="00133AF6"/>
    <w:rsid w:val="00137F9D"/>
    <w:rsid w:val="00141561"/>
    <w:rsid w:val="00142F6E"/>
    <w:rsid w:val="00147C5D"/>
    <w:rsid w:val="00147FCC"/>
    <w:rsid w:val="001506BF"/>
    <w:rsid w:val="001512CC"/>
    <w:rsid w:val="00152090"/>
    <w:rsid w:val="00153165"/>
    <w:rsid w:val="00153C84"/>
    <w:rsid w:val="00154289"/>
    <w:rsid w:val="0015530A"/>
    <w:rsid w:val="001564F9"/>
    <w:rsid w:val="00156A15"/>
    <w:rsid w:val="00157E32"/>
    <w:rsid w:val="001612F5"/>
    <w:rsid w:val="0016316C"/>
    <w:rsid w:val="00164DA0"/>
    <w:rsid w:val="001658C7"/>
    <w:rsid w:val="00167E75"/>
    <w:rsid w:val="00170848"/>
    <w:rsid w:val="00175660"/>
    <w:rsid w:val="00176B29"/>
    <w:rsid w:val="00181B99"/>
    <w:rsid w:val="00182537"/>
    <w:rsid w:val="001825BA"/>
    <w:rsid w:val="001839BF"/>
    <w:rsid w:val="001841B6"/>
    <w:rsid w:val="00184357"/>
    <w:rsid w:val="00185D26"/>
    <w:rsid w:val="001870EF"/>
    <w:rsid w:val="001907A5"/>
    <w:rsid w:val="0019354B"/>
    <w:rsid w:val="001946FB"/>
    <w:rsid w:val="001969D0"/>
    <w:rsid w:val="00196D43"/>
    <w:rsid w:val="001A1CF2"/>
    <w:rsid w:val="001A6DAD"/>
    <w:rsid w:val="001B007E"/>
    <w:rsid w:val="001B3698"/>
    <w:rsid w:val="001B4AE6"/>
    <w:rsid w:val="001B5055"/>
    <w:rsid w:val="001B5387"/>
    <w:rsid w:val="001C3BD1"/>
    <w:rsid w:val="001C565C"/>
    <w:rsid w:val="001C6430"/>
    <w:rsid w:val="001C6D69"/>
    <w:rsid w:val="001C723C"/>
    <w:rsid w:val="001C7866"/>
    <w:rsid w:val="001D0AD2"/>
    <w:rsid w:val="001D2492"/>
    <w:rsid w:val="001D6C26"/>
    <w:rsid w:val="001D767B"/>
    <w:rsid w:val="001E2B9E"/>
    <w:rsid w:val="001E30D0"/>
    <w:rsid w:val="001E38BB"/>
    <w:rsid w:val="001E724F"/>
    <w:rsid w:val="001F3557"/>
    <w:rsid w:val="001F3627"/>
    <w:rsid w:val="001F3B55"/>
    <w:rsid w:val="001F7286"/>
    <w:rsid w:val="00200CC8"/>
    <w:rsid w:val="0020109A"/>
    <w:rsid w:val="002016F6"/>
    <w:rsid w:val="00204A7F"/>
    <w:rsid w:val="002061DD"/>
    <w:rsid w:val="002101F5"/>
    <w:rsid w:val="002148B8"/>
    <w:rsid w:val="00216D66"/>
    <w:rsid w:val="0022059D"/>
    <w:rsid w:val="002236FD"/>
    <w:rsid w:val="00223FF5"/>
    <w:rsid w:val="00225459"/>
    <w:rsid w:val="00227C9E"/>
    <w:rsid w:val="00230173"/>
    <w:rsid w:val="00231E24"/>
    <w:rsid w:val="0023460D"/>
    <w:rsid w:val="002356A0"/>
    <w:rsid w:val="00235E80"/>
    <w:rsid w:val="002363FE"/>
    <w:rsid w:val="002428A6"/>
    <w:rsid w:val="00244B1B"/>
    <w:rsid w:val="00244F97"/>
    <w:rsid w:val="00245108"/>
    <w:rsid w:val="0024596E"/>
    <w:rsid w:val="00246CC7"/>
    <w:rsid w:val="00247991"/>
    <w:rsid w:val="00250D95"/>
    <w:rsid w:val="00252924"/>
    <w:rsid w:val="0025307F"/>
    <w:rsid w:val="00253540"/>
    <w:rsid w:val="00253EE6"/>
    <w:rsid w:val="0026323B"/>
    <w:rsid w:val="002651C9"/>
    <w:rsid w:val="00266A91"/>
    <w:rsid w:val="00266BE2"/>
    <w:rsid w:val="00271F34"/>
    <w:rsid w:val="002724B1"/>
    <w:rsid w:val="00273109"/>
    <w:rsid w:val="00273764"/>
    <w:rsid w:val="00273CAE"/>
    <w:rsid w:val="002742F1"/>
    <w:rsid w:val="00275BAE"/>
    <w:rsid w:val="002769AE"/>
    <w:rsid w:val="00280408"/>
    <w:rsid w:val="002835EA"/>
    <w:rsid w:val="00284D4F"/>
    <w:rsid w:val="00287898"/>
    <w:rsid w:val="00296830"/>
    <w:rsid w:val="00297ABC"/>
    <w:rsid w:val="002A0440"/>
    <w:rsid w:val="002A1239"/>
    <w:rsid w:val="002A4334"/>
    <w:rsid w:val="002B0ECF"/>
    <w:rsid w:val="002B6A61"/>
    <w:rsid w:val="002C065F"/>
    <w:rsid w:val="002C2847"/>
    <w:rsid w:val="002C4623"/>
    <w:rsid w:val="002C758D"/>
    <w:rsid w:val="002D02D2"/>
    <w:rsid w:val="002D0E6B"/>
    <w:rsid w:val="002D2CDC"/>
    <w:rsid w:val="002D41E2"/>
    <w:rsid w:val="002D4627"/>
    <w:rsid w:val="002D5D35"/>
    <w:rsid w:val="002E558D"/>
    <w:rsid w:val="002E6B41"/>
    <w:rsid w:val="002E75E9"/>
    <w:rsid w:val="002F1945"/>
    <w:rsid w:val="002F1E25"/>
    <w:rsid w:val="002F2E74"/>
    <w:rsid w:val="002F46F6"/>
    <w:rsid w:val="002F4ED0"/>
    <w:rsid w:val="002F52C1"/>
    <w:rsid w:val="002F607B"/>
    <w:rsid w:val="002F6CBD"/>
    <w:rsid w:val="002F7179"/>
    <w:rsid w:val="00302127"/>
    <w:rsid w:val="00304F12"/>
    <w:rsid w:val="00306E1F"/>
    <w:rsid w:val="00307781"/>
    <w:rsid w:val="00307B29"/>
    <w:rsid w:val="00310122"/>
    <w:rsid w:val="003103A3"/>
    <w:rsid w:val="00313BA3"/>
    <w:rsid w:val="00314048"/>
    <w:rsid w:val="00315800"/>
    <w:rsid w:val="003206BB"/>
    <w:rsid w:val="003209A3"/>
    <w:rsid w:val="003226F8"/>
    <w:rsid w:val="0032404F"/>
    <w:rsid w:val="003255EE"/>
    <w:rsid w:val="00330FFE"/>
    <w:rsid w:val="0033286B"/>
    <w:rsid w:val="0033366F"/>
    <w:rsid w:val="0033400C"/>
    <w:rsid w:val="00335D2F"/>
    <w:rsid w:val="003362AC"/>
    <w:rsid w:val="003365E2"/>
    <w:rsid w:val="0034234E"/>
    <w:rsid w:val="00344533"/>
    <w:rsid w:val="00346DF6"/>
    <w:rsid w:val="00351CDA"/>
    <w:rsid w:val="00351ED3"/>
    <w:rsid w:val="003530C4"/>
    <w:rsid w:val="00357040"/>
    <w:rsid w:val="00361263"/>
    <w:rsid w:val="00361372"/>
    <w:rsid w:val="00361E4A"/>
    <w:rsid w:val="003675E5"/>
    <w:rsid w:val="003676AB"/>
    <w:rsid w:val="00370132"/>
    <w:rsid w:val="0037042F"/>
    <w:rsid w:val="00374607"/>
    <w:rsid w:val="00375B42"/>
    <w:rsid w:val="00375F8C"/>
    <w:rsid w:val="0037669E"/>
    <w:rsid w:val="0038052E"/>
    <w:rsid w:val="00380690"/>
    <w:rsid w:val="003807B7"/>
    <w:rsid w:val="00381464"/>
    <w:rsid w:val="003848E8"/>
    <w:rsid w:val="00386B2F"/>
    <w:rsid w:val="00387A29"/>
    <w:rsid w:val="003927A5"/>
    <w:rsid w:val="00394257"/>
    <w:rsid w:val="003A5F80"/>
    <w:rsid w:val="003B1E87"/>
    <w:rsid w:val="003B4217"/>
    <w:rsid w:val="003B5E9B"/>
    <w:rsid w:val="003B75B8"/>
    <w:rsid w:val="003B7B42"/>
    <w:rsid w:val="003C20F2"/>
    <w:rsid w:val="003C46B1"/>
    <w:rsid w:val="003C5853"/>
    <w:rsid w:val="003D07C3"/>
    <w:rsid w:val="003D0B46"/>
    <w:rsid w:val="003D1AC3"/>
    <w:rsid w:val="003D2048"/>
    <w:rsid w:val="003D2AD0"/>
    <w:rsid w:val="003D2EE1"/>
    <w:rsid w:val="003D479F"/>
    <w:rsid w:val="003D5124"/>
    <w:rsid w:val="003D748A"/>
    <w:rsid w:val="003D7B34"/>
    <w:rsid w:val="003E09DF"/>
    <w:rsid w:val="003E2365"/>
    <w:rsid w:val="003E32B3"/>
    <w:rsid w:val="003E33D8"/>
    <w:rsid w:val="003E3CA0"/>
    <w:rsid w:val="003F1267"/>
    <w:rsid w:val="003F12E2"/>
    <w:rsid w:val="003F2458"/>
    <w:rsid w:val="003F4168"/>
    <w:rsid w:val="003F44E8"/>
    <w:rsid w:val="003F5E40"/>
    <w:rsid w:val="003F6B7F"/>
    <w:rsid w:val="004030FF"/>
    <w:rsid w:val="00404C4A"/>
    <w:rsid w:val="0041461D"/>
    <w:rsid w:val="00417867"/>
    <w:rsid w:val="00421035"/>
    <w:rsid w:val="004215B0"/>
    <w:rsid w:val="00425A9E"/>
    <w:rsid w:val="00425DB4"/>
    <w:rsid w:val="00427519"/>
    <w:rsid w:val="00431D1C"/>
    <w:rsid w:val="00432A6F"/>
    <w:rsid w:val="00433932"/>
    <w:rsid w:val="004342B9"/>
    <w:rsid w:val="00435827"/>
    <w:rsid w:val="004366C5"/>
    <w:rsid w:val="00436D57"/>
    <w:rsid w:val="00437119"/>
    <w:rsid w:val="00440D38"/>
    <w:rsid w:val="004411AD"/>
    <w:rsid w:val="00445631"/>
    <w:rsid w:val="004479F9"/>
    <w:rsid w:val="004527C8"/>
    <w:rsid w:val="00453489"/>
    <w:rsid w:val="00455AA0"/>
    <w:rsid w:val="00456F6B"/>
    <w:rsid w:val="00457214"/>
    <w:rsid w:val="004574C5"/>
    <w:rsid w:val="00461591"/>
    <w:rsid w:val="00461B0A"/>
    <w:rsid w:val="00462EA6"/>
    <w:rsid w:val="00462ECB"/>
    <w:rsid w:val="0046331D"/>
    <w:rsid w:val="0046416C"/>
    <w:rsid w:val="004703CC"/>
    <w:rsid w:val="004710FD"/>
    <w:rsid w:val="004711D9"/>
    <w:rsid w:val="00472D60"/>
    <w:rsid w:val="0047356B"/>
    <w:rsid w:val="00473D4F"/>
    <w:rsid w:val="00473F12"/>
    <w:rsid w:val="004748B7"/>
    <w:rsid w:val="0047498D"/>
    <w:rsid w:val="00475926"/>
    <w:rsid w:val="004904BC"/>
    <w:rsid w:val="00490CED"/>
    <w:rsid w:val="00491F65"/>
    <w:rsid w:val="00492DFB"/>
    <w:rsid w:val="00495ECD"/>
    <w:rsid w:val="004A18BD"/>
    <w:rsid w:val="004A2FDF"/>
    <w:rsid w:val="004A394A"/>
    <w:rsid w:val="004A4D07"/>
    <w:rsid w:val="004A57D5"/>
    <w:rsid w:val="004B12AF"/>
    <w:rsid w:val="004B205E"/>
    <w:rsid w:val="004B3342"/>
    <w:rsid w:val="004B58A5"/>
    <w:rsid w:val="004B7071"/>
    <w:rsid w:val="004B708C"/>
    <w:rsid w:val="004B734B"/>
    <w:rsid w:val="004B76FE"/>
    <w:rsid w:val="004C250C"/>
    <w:rsid w:val="004C2FB0"/>
    <w:rsid w:val="004C3227"/>
    <w:rsid w:val="004C3ACD"/>
    <w:rsid w:val="004C6376"/>
    <w:rsid w:val="004D060A"/>
    <w:rsid w:val="004D1E1D"/>
    <w:rsid w:val="004D3173"/>
    <w:rsid w:val="004D4589"/>
    <w:rsid w:val="004E138D"/>
    <w:rsid w:val="004E16A4"/>
    <w:rsid w:val="004E5593"/>
    <w:rsid w:val="004E59FC"/>
    <w:rsid w:val="004E62EF"/>
    <w:rsid w:val="004E6919"/>
    <w:rsid w:val="004E719F"/>
    <w:rsid w:val="004E7A3F"/>
    <w:rsid w:val="004F11B4"/>
    <w:rsid w:val="004F32A8"/>
    <w:rsid w:val="004F35C6"/>
    <w:rsid w:val="004F447A"/>
    <w:rsid w:val="005003F5"/>
    <w:rsid w:val="00506B50"/>
    <w:rsid w:val="00513AF0"/>
    <w:rsid w:val="00514205"/>
    <w:rsid w:val="005171EB"/>
    <w:rsid w:val="005220A8"/>
    <w:rsid w:val="0052217C"/>
    <w:rsid w:val="00523141"/>
    <w:rsid w:val="00523BA4"/>
    <w:rsid w:val="00524D10"/>
    <w:rsid w:val="00525103"/>
    <w:rsid w:val="00526D3C"/>
    <w:rsid w:val="00532813"/>
    <w:rsid w:val="0053360D"/>
    <w:rsid w:val="00541CC3"/>
    <w:rsid w:val="005431D0"/>
    <w:rsid w:val="00544780"/>
    <w:rsid w:val="00551585"/>
    <w:rsid w:val="0055319A"/>
    <w:rsid w:val="00553680"/>
    <w:rsid w:val="005542D6"/>
    <w:rsid w:val="00554DE3"/>
    <w:rsid w:val="0055544E"/>
    <w:rsid w:val="0055764C"/>
    <w:rsid w:val="00561946"/>
    <w:rsid w:val="005638C9"/>
    <w:rsid w:val="00564170"/>
    <w:rsid w:val="00570CC8"/>
    <w:rsid w:val="0057117F"/>
    <w:rsid w:val="005717C8"/>
    <w:rsid w:val="00572718"/>
    <w:rsid w:val="00572D43"/>
    <w:rsid w:val="005738D6"/>
    <w:rsid w:val="005745D5"/>
    <w:rsid w:val="005765CF"/>
    <w:rsid w:val="005771FD"/>
    <w:rsid w:val="005801BA"/>
    <w:rsid w:val="0058276E"/>
    <w:rsid w:val="00583FE7"/>
    <w:rsid w:val="00584247"/>
    <w:rsid w:val="00584658"/>
    <w:rsid w:val="00584CD4"/>
    <w:rsid w:val="00584DE3"/>
    <w:rsid w:val="00591475"/>
    <w:rsid w:val="00592827"/>
    <w:rsid w:val="00594482"/>
    <w:rsid w:val="00595F7A"/>
    <w:rsid w:val="005A09E3"/>
    <w:rsid w:val="005A138F"/>
    <w:rsid w:val="005A149B"/>
    <w:rsid w:val="005A16E3"/>
    <w:rsid w:val="005A2EFC"/>
    <w:rsid w:val="005A3C3F"/>
    <w:rsid w:val="005A44AA"/>
    <w:rsid w:val="005A4F32"/>
    <w:rsid w:val="005A5CB9"/>
    <w:rsid w:val="005A7B45"/>
    <w:rsid w:val="005A7D27"/>
    <w:rsid w:val="005B255D"/>
    <w:rsid w:val="005B3762"/>
    <w:rsid w:val="005B50C7"/>
    <w:rsid w:val="005B5B44"/>
    <w:rsid w:val="005B5ED5"/>
    <w:rsid w:val="005C1819"/>
    <w:rsid w:val="005C3D39"/>
    <w:rsid w:val="005C5057"/>
    <w:rsid w:val="005C5FAA"/>
    <w:rsid w:val="005C7B01"/>
    <w:rsid w:val="005C7E0B"/>
    <w:rsid w:val="005D0FDC"/>
    <w:rsid w:val="005D50CE"/>
    <w:rsid w:val="005E1B9D"/>
    <w:rsid w:val="005E348E"/>
    <w:rsid w:val="005E5562"/>
    <w:rsid w:val="005E592D"/>
    <w:rsid w:val="005E5AE4"/>
    <w:rsid w:val="005E6592"/>
    <w:rsid w:val="005E6E0F"/>
    <w:rsid w:val="005E7BAD"/>
    <w:rsid w:val="005F1086"/>
    <w:rsid w:val="005F114B"/>
    <w:rsid w:val="005F34A9"/>
    <w:rsid w:val="005F4213"/>
    <w:rsid w:val="005F43CE"/>
    <w:rsid w:val="00606939"/>
    <w:rsid w:val="00606D73"/>
    <w:rsid w:val="00615F4E"/>
    <w:rsid w:val="006223E4"/>
    <w:rsid w:val="0062389C"/>
    <w:rsid w:val="00624BB8"/>
    <w:rsid w:val="00625196"/>
    <w:rsid w:val="00625671"/>
    <w:rsid w:val="00626B70"/>
    <w:rsid w:val="00627170"/>
    <w:rsid w:val="0062728E"/>
    <w:rsid w:val="00627DC6"/>
    <w:rsid w:val="00630DB2"/>
    <w:rsid w:val="0063131C"/>
    <w:rsid w:val="006319B8"/>
    <w:rsid w:val="00632D40"/>
    <w:rsid w:val="00635B9D"/>
    <w:rsid w:val="0063606B"/>
    <w:rsid w:val="006369F3"/>
    <w:rsid w:val="00636DD2"/>
    <w:rsid w:val="0064035C"/>
    <w:rsid w:val="0064394C"/>
    <w:rsid w:val="006453C7"/>
    <w:rsid w:val="0064646E"/>
    <w:rsid w:val="00647191"/>
    <w:rsid w:val="006513B0"/>
    <w:rsid w:val="00653141"/>
    <w:rsid w:val="006539E0"/>
    <w:rsid w:val="00653A29"/>
    <w:rsid w:val="00655BD1"/>
    <w:rsid w:val="00656071"/>
    <w:rsid w:val="006579BB"/>
    <w:rsid w:val="00661DCC"/>
    <w:rsid w:val="006627D3"/>
    <w:rsid w:val="00663959"/>
    <w:rsid w:val="00663A08"/>
    <w:rsid w:val="00665F33"/>
    <w:rsid w:val="00666FCC"/>
    <w:rsid w:val="00667CCD"/>
    <w:rsid w:val="0067188D"/>
    <w:rsid w:val="00671A4F"/>
    <w:rsid w:val="00673753"/>
    <w:rsid w:val="00673D92"/>
    <w:rsid w:val="006805DD"/>
    <w:rsid w:val="00680ED9"/>
    <w:rsid w:val="00680F06"/>
    <w:rsid w:val="00680F80"/>
    <w:rsid w:val="006848D7"/>
    <w:rsid w:val="00684A81"/>
    <w:rsid w:val="00685F90"/>
    <w:rsid w:val="00691EA4"/>
    <w:rsid w:val="00696692"/>
    <w:rsid w:val="00697CA5"/>
    <w:rsid w:val="006A06BD"/>
    <w:rsid w:val="006A06E7"/>
    <w:rsid w:val="006A2D67"/>
    <w:rsid w:val="006A2DDC"/>
    <w:rsid w:val="006A46F9"/>
    <w:rsid w:val="006A5EE0"/>
    <w:rsid w:val="006A6038"/>
    <w:rsid w:val="006B01D4"/>
    <w:rsid w:val="006B07F1"/>
    <w:rsid w:val="006B11E7"/>
    <w:rsid w:val="006B79A2"/>
    <w:rsid w:val="006C1179"/>
    <w:rsid w:val="006C17A0"/>
    <w:rsid w:val="006C1B8A"/>
    <w:rsid w:val="006C3A36"/>
    <w:rsid w:val="006C4E34"/>
    <w:rsid w:val="006C593D"/>
    <w:rsid w:val="006C62F3"/>
    <w:rsid w:val="006C6715"/>
    <w:rsid w:val="006D0C1F"/>
    <w:rsid w:val="006D17A1"/>
    <w:rsid w:val="006D3845"/>
    <w:rsid w:val="006E2277"/>
    <w:rsid w:val="006E2854"/>
    <w:rsid w:val="006E2A22"/>
    <w:rsid w:val="006E2FEB"/>
    <w:rsid w:val="006E3D1A"/>
    <w:rsid w:val="006E6BE5"/>
    <w:rsid w:val="006E7669"/>
    <w:rsid w:val="006F088D"/>
    <w:rsid w:val="006F0E51"/>
    <w:rsid w:val="006F1D5B"/>
    <w:rsid w:val="006F241D"/>
    <w:rsid w:val="006F2D8B"/>
    <w:rsid w:val="006F3EE7"/>
    <w:rsid w:val="006F48F9"/>
    <w:rsid w:val="006F6C72"/>
    <w:rsid w:val="007033EF"/>
    <w:rsid w:val="00705E8D"/>
    <w:rsid w:val="00706704"/>
    <w:rsid w:val="007069AA"/>
    <w:rsid w:val="00710437"/>
    <w:rsid w:val="007131A7"/>
    <w:rsid w:val="00713CC1"/>
    <w:rsid w:val="00715947"/>
    <w:rsid w:val="0071602F"/>
    <w:rsid w:val="00716169"/>
    <w:rsid w:val="0071621B"/>
    <w:rsid w:val="0072296B"/>
    <w:rsid w:val="00722E8D"/>
    <w:rsid w:val="007239F5"/>
    <w:rsid w:val="00725170"/>
    <w:rsid w:val="007274D9"/>
    <w:rsid w:val="00727D9B"/>
    <w:rsid w:val="00737104"/>
    <w:rsid w:val="00740288"/>
    <w:rsid w:val="00745209"/>
    <w:rsid w:val="007500EA"/>
    <w:rsid w:val="0075131B"/>
    <w:rsid w:val="00752517"/>
    <w:rsid w:val="0075565F"/>
    <w:rsid w:val="00760248"/>
    <w:rsid w:val="007623ED"/>
    <w:rsid w:val="00765108"/>
    <w:rsid w:val="00765A93"/>
    <w:rsid w:val="007667D9"/>
    <w:rsid w:val="0076735C"/>
    <w:rsid w:val="007715D5"/>
    <w:rsid w:val="00772D55"/>
    <w:rsid w:val="00774155"/>
    <w:rsid w:val="00777CA2"/>
    <w:rsid w:val="007809F3"/>
    <w:rsid w:val="00787A97"/>
    <w:rsid w:val="00790023"/>
    <w:rsid w:val="0079221B"/>
    <w:rsid w:val="00792BFB"/>
    <w:rsid w:val="00797900"/>
    <w:rsid w:val="007A7252"/>
    <w:rsid w:val="007B0A52"/>
    <w:rsid w:val="007B250A"/>
    <w:rsid w:val="007C05E2"/>
    <w:rsid w:val="007C0A78"/>
    <w:rsid w:val="007C0C73"/>
    <w:rsid w:val="007C0E5C"/>
    <w:rsid w:val="007C3E61"/>
    <w:rsid w:val="007D15C8"/>
    <w:rsid w:val="007D1CD6"/>
    <w:rsid w:val="007D2399"/>
    <w:rsid w:val="007D5DB3"/>
    <w:rsid w:val="007D65FF"/>
    <w:rsid w:val="007D678A"/>
    <w:rsid w:val="007D6F63"/>
    <w:rsid w:val="007E0678"/>
    <w:rsid w:val="007E1403"/>
    <w:rsid w:val="007E2FE2"/>
    <w:rsid w:val="007E31D7"/>
    <w:rsid w:val="007E3486"/>
    <w:rsid w:val="007E4D4E"/>
    <w:rsid w:val="007E5115"/>
    <w:rsid w:val="007E5BA3"/>
    <w:rsid w:val="007E6443"/>
    <w:rsid w:val="007E7D15"/>
    <w:rsid w:val="007F201B"/>
    <w:rsid w:val="007F279F"/>
    <w:rsid w:val="007F346F"/>
    <w:rsid w:val="007F4A4A"/>
    <w:rsid w:val="007F4A4F"/>
    <w:rsid w:val="007F5E3D"/>
    <w:rsid w:val="007F7286"/>
    <w:rsid w:val="007F769D"/>
    <w:rsid w:val="008006A3"/>
    <w:rsid w:val="008015F5"/>
    <w:rsid w:val="00802590"/>
    <w:rsid w:val="00802A13"/>
    <w:rsid w:val="0080327D"/>
    <w:rsid w:val="0080418B"/>
    <w:rsid w:val="008060D3"/>
    <w:rsid w:val="008061B8"/>
    <w:rsid w:val="008100D5"/>
    <w:rsid w:val="0081033D"/>
    <w:rsid w:val="0081078D"/>
    <w:rsid w:val="00814804"/>
    <w:rsid w:val="008148E3"/>
    <w:rsid w:val="008167F5"/>
    <w:rsid w:val="0082257C"/>
    <w:rsid w:val="008227BD"/>
    <w:rsid w:val="00823817"/>
    <w:rsid w:val="008260AB"/>
    <w:rsid w:val="0082727C"/>
    <w:rsid w:val="00831F42"/>
    <w:rsid w:val="00832A59"/>
    <w:rsid w:val="00833797"/>
    <w:rsid w:val="00833AAB"/>
    <w:rsid w:val="00833F37"/>
    <w:rsid w:val="00834788"/>
    <w:rsid w:val="008347BE"/>
    <w:rsid w:val="0084038D"/>
    <w:rsid w:val="00841CAD"/>
    <w:rsid w:val="00845C7D"/>
    <w:rsid w:val="00847555"/>
    <w:rsid w:val="008478F4"/>
    <w:rsid w:val="0085219A"/>
    <w:rsid w:val="00853B1C"/>
    <w:rsid w:val="008540F4"/>
    <w:rsid w:val="00855AFF"/>
    <w:rsid w:val="0085604A"/>
    <w:rsid w:val="008638C5"/>
    <w:rsid w:val="00863AB1"/>
    <w:rsid w:val="008641AE"/>
    <w:rsid w:val="00864F13"/>
    <w:rsid w:val="00865622"/>
    <w:rsid w:val="00865A9B"/>
    <w:rsid w:val="00866833"/>
    <w:rsid w:val="00874956"/>
    <w:rsid w:val="00875B30"/>
    <w:rsid w:val="00875ECE"/>
    <w:rsid w:val="00876F4A"/>
    <w:rsid w:val="00877AAB"/>
    <w:rsid w:val="00880BB4"/>
    <w:rsid w:val="00880FB1"/>
    <w:rsid w:val="00881CCA"/>
    <w:rsid w:val="008824D2"/>
    <w:rsid w:val="00885771"/>
    <w:rsid w:val="00886AC6"/>
    <w:rsid w:val="00890581"/>
    <w:rsid w:val="00892EFA"/>
    <w:rsid w:val="008931F1"/>
    <w:rsid w:val="0089614F"/>
    <w:rsid w:val="008964C4"/>
    <w:rsid w:val="008A07E5"/>
    <w:rsid w:val="008A0E5E"/>
    <w:rsid w:val="008A2228"/>
    <w:rsid w:val="008A2D06"/>
    <w:rsid w:val="008A5618"/>
    <w:rsid w:val="008A656C"/>
    <w:rsid w:val="008B0F8B"/>
    <w:rsid w:val="008B28A5"/>
    <w:rsid w:val="008B324A"/>
    <w:rsid w:val="008B3CA2"/>
    <w:rsid w:val="008B424E"/>
    <w:rsid w:val="008B76AC"/>
    <w:rsid w:val="008C0B48"/>
    <w:rsid w:val="008C1455"/>
    <w:rsid w:val="008D04E6"/>
    <w:rsid w:val="008D2CB3"/>
    <w:rsid w:val="008D4F47"/>
    <w:rsid w:val="008D748D"/>
    <w:rsid w:val="008E1F9C"/>
    <w:rsid w:val="008E6119"/>
    <w:rsid w:val="008E66DF"/>
    <w:rsid w:val="008F3EA4"/>
    <w:rsid w:val="008F3F5F"/>
    <w:rsid w:val="008F54AB"/>
    <w:rsid w:val="008F56E7"/>
    <w:rsid w:val="008F5CE4"/>
    <w:rsid w:val="008F65CA"/>
    <w:rsid w:val="00901D8F"/>
    <w:rsid w:val="00904BF4"/>
    <w:rsid w:val="009055BE"/>
    <w:rsid w:val="0091005E"/>
    <w:rsid w:val="009124A4"/>
    <w:rsid w:val="00912AFC"/>
    <w:rsid w:val="00913B3F"/>
    <w:rsid w:val="00914213"/>
    <w:rsid w:val="00917C04"/>
    <w:rsid w:val="0092076E"/>
    <w:rsid w:val="009218E7"/>
    <w:rsid w:val="00921AFC"/>
    <w:rsid w:val="00931725"/>
    <w:rsid w:val="009345F0"/>
    <w:rsid w:val="00936E5A"/>
    <w:rsid w:val="00937EEB"/>
    <w:rsid w:val="00943523"/>
    <w:rsid w:val="00947C66"/>
    <w:rsid w:val="00947F0A"/>
    <w:rsid w:val="0095540D"/>
    <w:rsid w:val="009561D6"/>
    <w:rsid w:val="0095652C"/>
    <w:rsid w:val="00956B36"/>
    <w:rsid w:val="00957F49"/>
    <w:rsid w:val="00960278"/>
    <w:rsid w:val="0096088D"/>
    <w:rsid w:val="00962482"/>
    <w:rsid w:val="009652B2"/>
    <w:rsid w:val="00966B31"/>
    <w:rsid w:val="00966D78"/>
    <w:rsid w:val="00967940"/>
    <w:rsid w:val="00967C27"/>
    <w:rsid w:val="00970C28"/>
    <w:rsid w:val="0097205D"/>
    <w:rsid w:val="00972FEA"/>
    <w:rsid w:val="009733E6"/>
    <w:rsid w:val="00973579"/>
    <w:rsid w:val="00973FA9"/>
    <w:rsid w:val="00975410"/>
    <w:rsid w:val="00975DFC"/>
    <w:rsid w:val="00976251"/>
    <w:rsid w:val="00976C66"/>
    <w:rsid w:val="00976F00"/>
    <w:rsid w:val="00980981"/>
    <w:rsid w:val="0098397E"/>
    <w:rsid w:val="00983992"/>
    <w:rsid w:val="00984BED"/>
    <w:rsid w:val="009864A1"/>
    <w:rsid w:val="00986AD0"/>
    <w:rsid w:val="009874AB"/>
    <w:rsid w:val="00987B31"/>
    <w:rsid w:val="00990358"/>
    <w:rsid w:val="009911F0"/>
    <w:rsid w:val="00993B21"/>
    <w:rsid w:val="009A030F"/>
    <w:rsid w:val="009A10A5"/>
    <w:rsid w:val="009A21A0"/>
    <w:rsid w:val="009A3901"/>
    <w:rsid w:val="009A510B"/>
    <w:rsid w:val="009A5190"/>
    <w:rsid w:val="009A635C"/>
    <w:rsid w:val="009A6B09"/>
    <w:rsid w:val="009B1467"/>
    <w:rsid w:val="009B54CB"/>
    <w:rsid w:val="009D1A90"/>
    <w:rsid w:val="009D223B"/>
    <w:rsid w:val="009E1A81"/>
    <w:rsid w:val="009E7A03"/>
    <w:rsid w:val="009F2291"/>
    <w:rsid w:val="009F40C9"/>
    <w:rsid w:val="009F552E"/>
    <w:rsid w:val="009F62E1"/>
    <w:rsid w:val="009F74C6"/>
    <w:rsid w:val="009F788C"/>
    <w:rsid w:val="00A000C4"/>
    <w:rsid w:val="00A00F09"/>
    <w:rsid w:val="00A0274D"/>
    <w:rsid w:val="00A03634"/>
    <w:rsid w:val="00A07414"/>
    <w:rsid w:val="00A07DB2"/>
    <w:rsid w:val="00A10929"/>
    <w:rsid w:val="00A12E3E"/>
    <w:rsid w:val="00A1452B"/>
    <w:rsid w:val="00A17903"/>
    <w:rsid w:val="00A24112"/>
    <w:rsid w:val="00A24C36"/>
    <w:rsid w:val="00A26A41"/>
    <w:rsid w:val="00A2700D"/>
    <w:rsid w:val="00A30EEB"/>
    <w:rsid w:val="00A355F3"/>
    <w:rsid w:val="00A448E0"/>
    <w:rsid w:val="00A4759A"/>
    <w:rsid w:val="00A5201D"/>
    <w:rsid w:val="00A5252D"/>
    <w:rsid w:val="00A52E15"/>
    <w:rsid w:val="00A53B10"/>
    <w:rsid w:val="00A53F35"/>
    <w:rsid w:val="00A5440D"/>
    <w:rsid w:val="00A54C42"/>
    <w:rsid w:val="00A55163"/>
    <w:rsid w:val="00A55642"/>
    <w:rsid w:val="00A61526"/>
    <w:rsid w:val="00A61C4A"/>
    <w:rsid w:val="00A62897"/>
    <w:rsid w:val="00A661FB"/>
    <w:rsid w:val="00A67C43"/>
    <w:rsid w:val="00A67CC6"/>
    <w:rsid w:val="00A72523"/>
    <w:rsid w:val="00A73F1F"/>
    <w:rsid w:val="00A74052"/>
    <w:rsid w:val="00A74E74"/>
    <w:rsid w:val="00A77822"/>
    <w:rsid w:val="00A77878"/>
    <w:rsid w:val="00A8465F"/>
    <w:rsid w:val="00A8674C"/>
    <w:rsid w:val="00A87385"/>
    <w:rsid w:val="00A93F53"/>
    <w:rsid w:val="00A9581F"/>
    <w:rsid w:val="00A95DCA"/>
    <w:rsid w:val="00AA00CE"/>
    <w:rsid w:val="00AA1B76"/>
    <w:rsid w:val="00AA26D2"/>
    <w:rsid w:val="00AA412F"/>
    <w:rsid w:val="00AA5181"/>
    <w:rsid w:val="00AA57B8"/>
    <w:rsid w:val="00AA5B2F"/>
    <w:rsid w:val="00AA6384"/>
    <w:rsid w:val="00AA7300"/>
    <w:rsid w:val="00AB192B"/>
    <w:rsid w:val="00AB1B14"/>
    <w:rsid w:val="00AB1C88"/>
    <w:rsid w:val="00AB277F"/>
    <w:rsid w:val="00AB3489"/>
    <w:rsid w:val="00AB50E6"/>
    <w:rsid w:val="00AB57BE"/>
    <w:rsid w:val="00AB6528"/>
    <w:rsid w:val="00AC334D"/>
    <w:rsid w:val="00AC5543"/>
    <w:rsid w:val="00AC6B40"/>
    <w:rsid w:val="00AD0227"/>
    <w:rsid w:val="00AD0E82"/>
    <w:rsid w:val="00AD1636"/>
    <w:rsid w:val="00AD3E21"/>
    <w:rsid w:val="00AD44EF"/>
    <w:rsid w:val="00AD7315"/>
    <w:rsid w:val="00AE0A76"/>
    <w:rsid w:val="00AE31EF"/>
    <w:rsid w:val="00AE3370"/>
    <w:rsid w:val="00AE38F7"/>
    <w:rsid w:val="00AE3C26"/>
    <w:rsid w:val="00AE7053"/>
    <w:rsid w:val="00AE70F9"/>
    <w:rsid w:val="00AE717E"/>
    <w:rsid w:val="00AE72FB"/>
    <w:rsid w:val="00AF0CEA"/>
    <w:rsid w:val="00AF6DAE"/>
    <w:rsid w:val="00AF6E8C"/>
    <w:rsid w:val="00B02104"/>
    <w:rsid w:val="00B02870"/>
    <w:rsid w:val="00B056D9"/>
    <w:rsid w:val="00B065E5"/>
    <w:rsid w:val="00B10B5A"/>
    <w:rsid w:val="00B10FB2"/>
    <w:rsid w:val="00B11341"/>
    <w:rsid w:val="00B1243F"/>
    <w:rsid w:val="00B1317A"/>
    <w:rsid w:val="00B1432F"/>
    <w:rsid w:val="00B14A17"/>
    <w:rsid w:val="00B20288"/>
    <w:rsid w:val="00B20877"/>
    <w:rsid w:val="00B23561"/>
    <w:rsid w:val="00B27263"/>
    <w:rsid w:val="00B3139F"/>
    <w:rsid w:val="00B31CD0"/>
    <w:rsid w:val="00B3335E"/>
    <w:rsid w:val="00B3569B"/>
    <w:rsid w:val="00B36180"/>
    <w:rsid w:val="00B40B35"/>
    <w:rsid w:val="00B41A16"/>
    <w:rsid w:val="00B4730D"/>
    <w:rsid w:val="00B473C7"/>
    <w:rsid w:val="00B47683"/>
    <w:rsid w:val="00B509E8"/>
    <w:rsid w:val="00B50E33"/>
    <w:rsid w:val="00B5245B"/>
    <w:rsid w:val="00B5291E"/>
    <w:rsid w:val="00B532C6"/>
    <w:rsid w:val="00B536C3"/>
    <w:rsid w:val="00B55A9D"/>
    <w:rsid w:val="00B621E0"/>
    <w:rsid w:val="00B63C21"/>
    <w:rsid w:val="00B64A2B"/>
    <w:rsid w:val="00B713F7"/>
    <w:rsid w:val="00B759E8"/>
    <w:rsid w:val="00B75C89"/>
    <w:rsid w:val="00B7615C"/>
    <w:rsid w:val="00B763C7"/>
    <w:rsid w:val="00B7782B"/>
    <w:rsid w:val="00B80FD6"/>
    <w:rsid w:val="00B8234C"/>
    <w:rsid w:val="00B82FC9"/>
    <w:rsid w:val="00B84A56"/>
    <w:rsid w:val="00B85CD5"/>
    <w:rsid w:val="00B9034A"/>
    <w:rsid w:val="00B91E34"/>
    <w:rsid w:val="00B92C01"/>
    <w:rsid w:val="00B93075"/>
    <w:rsid w:val="00B93AE0"/>
    <w:rsid w:val="00B9490F"/>
    <w:rsid w:val="00B95331"/>
    <w:rsid w:val="00B97F7E"/>
    <w:rsid w:val="00BA1A8E"/>
    <w:rsid w:val="00BA1EC0"/>
    <w:rsid w:val="00BA2517"/>
    <w:rsid w:val="00BA2BF8"/>
    <w:rsid w:val="00BA3024"/>
    <w:rsid w:val="00BA38BE"/>
    <w:rsid w:val="00BA39CD"/>
    <w:rsid w:val="00BA5221"/>
    <w:rsid w:val="00BA5E8A"/>
    <w:rsid w:val="00BB0F3E"/>
    <w:rsid w:val="00BB11D7"/>
    <w:rsid w:val="00BB35AD"/>
    <w:rsid w:val="00BB65A5"/>
    <w:rsid w:val="00BC10DB"/>
    <w:rsid w:val="00BC16C7"/>
    <w:rsid w:val="00BC4B14"/>
    <w:rsid w:val="00BC4F86"/>
    <w:rsid w:val="00BD3648"/>
    <w:rsid w:val="00BD442E"/>
    <w:rsid w:val="00BE1FD7"/>
    <w:rsid w:val="00BE242E"/>
    <w:rsid w:val="00BE3182"/>
    <w:rsid w:val="00BE753B"/>
    <w:rsid w:val="00BE7BEF"/>
    <w:rsid w:val="00BF0050"/>
    <w:rsid w:val="00BF3897"/>
    <w:rsid w:val="00C00296"/>
    <w:rsid w:val="00C02A77"/>
    <w:rsid w:val="00C0307A"/>
    <w:rsid w:val="00C03C51"/>
    <w:rsid w:val="00C061FA"/>
    <w:rsid w:val="00C10050"/>
    <w:rsid w:val="00C10084"/>
    <w:rsid w:val="00C114A4"/>
    <w:rsid w:val="00C14B10"/>
    <w:rsid w:val="00C1532E"/>
    <w:rsid w:val="00C202CF"/>
    <w:rsid w:val="00C21ABB"/>
    <w:rsid w:val="00C276E3"/>
    <w:rsid w:val="00C32254"/>
    <w:rsid w:val="00C34F66"/>
    <w:rsid w:val="00C424D7"/>
    <w:rsid w:val="00C45ADF"/>
    <w:rsid w:val="00C468C2"/>
    <w:rsid w:val="00C50180"/>
    <w:rsid w:val="00C50DCA"/>
    <w:rsid w:val="00C5196F"/>
    <w:rsid w:val="00C533B2"/>
    <w:rsid w:val="00C554E7"/>
    <w:rsid w:val="00C55DAF"/>
    <w:rsid w:val="00C61254"/>
    <w:rsid w:val="00C62B61"/>
    <w:rsid w:val="00C630B3"/>
    <w:rsid w:val="00C64D91"/>
    <w:rsid w:val="00C65AA3"/>
    <w:rsid w:val="00C66C8D"/>
    <w:rsid w:val="00C7142D"/>
    <w:rsid w:val="00C735BE"/>
    <w:rsid w:val="00C73D9A"/>
    <w:rsid w:val="00C74688"/>
    <w:rsid w:val="00C74C3A"/>
    <w:rsid w:val="00C75A28"/>
    <w:rsid w:val="00C8071D"/>
    <w:rsid w:val="00C8283B"/>
    <w:rsid w:val="00C84617"/>
    <w:rsid w:val="00C87AFE"/>
    <w:rsid w:val="00C91026"/>
    <w:rsid w:val="00C9358A"/>
    <w:rsid w:val="00C94943"/>
    <w:rsid w:val="00C954DA"/>
    <w:rsid w:val="00C956FE"/>
    <w:rsid w:val="00C97686"/>
    <w:rsid w:val="00CA0486"/>
    <w:rsid w:val="00CA23E2"/>
    <w:rsid w:val="00CA3437"/>
    <w:rsid w:val="00CA4190"/>
    <w:rsid w:val="00CA4944"/>
    <w:rsid w:val="00CA5784"/>
    <w:rsid w:val="00CA6A59"/>
    <w:rsid w:val="00CB3023"/>
    <w:rsid w:val="00CB5D9B"/>
    <w:rsid w:val="00CB7AD8"/>
    <w:rsid w:val="00CC1741"/>
    <w:rsid w:val="00CC351E"/>
    <w:rsid w:val="00CC68E7"/>
    <w:rsid w:val="00CD1681"/>
    <w:rsid w:val="00CD7FBF"/>
    <w:rsid w:val="00CE197D"/>
    <w:rsid w:val="00CE4876"/>
    <w:rsid w:val="00CE4BB2"/>
    <w:rsid w:val="00CE559E"/>
    <w:rsid w:val="00CE5D71"/>
    <w:rsid w:val="00CE610D"/>
    <w:rsid w:val="00CE7EC9"/>
    <w:rsid w:val="00CF2F61"/>
    <w:rsid w:val="00CF4961"/>
    <w:rsid w:val="00CF5AC4"/>
    <w:rsid w:val="00CF6438"/>
    <w:rsid w:val="00D0249F"/>
    <w:rsid w:val="00D0276F"/>
    <w:rsid w:val="00D056B9"/>
    <w:rsid w:val="00D05E39"/>
    <w:rsid w:val="00D070F5"/>
    <w:rsid w:val="00D10319"/>
    <w:rsid w:val="00D108AA"/>
    <w:rsid w:val="00D152B2"/>
    <w:rsid w:val="00D1597C"/>
    <w:rsid w:val="00D16116"/>
    <w:rsid w:val="00D165DC"/>
    <w:rsid w:val="00D16FA8"/>
    <w:rsid w:val="00D243FF"/>
    <w:rsid w:val="00D24DAF"/>
    <w:rsid w:val="00D260B3"/>
    <w:rsid w:val="00D30B51"/>
    <w:rsid w:val="00D3211D"/>
    <w:rsid w:val="00D4309F"/>
    <w:rsid w:val="00D43859"/>
    <w:rsid w:val="00D43CA2"/>
    <w:rsid w:val="00D535AE"/>
    <w:rsid w:val="00D53B6A"/>
    <w:rsid w:val="00D53E22"/>
    <w:rsid w:val="00D5551A"/>
    <w:rsid w:val="00D5579F"/>
    <w:rsid w:val="00D5663A"/>
    <w:rsid w:val="00D61013"/>
    <w:rsid w:val="00D6121B"/>
    <w:rsid w:val="00D637C0"/>
    <w:rsid w:val="00D65069"/>
    <w:rsid w:val="00D70E37"/>
    <w:rsid w:val="00D71208"/>
    <w:rsid w:val="00D71D75"/>
    <w:rsid w:val="00D72AF3"/>
    <w:rsid w:val="00D74460"/>
    <w:rsid w:val="00D818F2"/>
    <w:rsid w:val="00D81A37"/>
    <w:rsid w:val="00D81DAD"/>
    <w:rsid w:val="00D8358D"/>
    <w:rsid w:val="00D85B95"/>
    <w:rsid w:val="00D876D4"/>
    <w:rsid w:val="00D90B6F"/>
    <w:rsid w:val="00D9121A"/>
    <w:rsid w:val="00D92FC7"/>
    <w:rsid w:val="00D96010"/>
    <w:rsid w:val="00DA0B00"/>
    <w:rsid w:val="00DA1B07"/>
    <w:rsid w:val="00DA1DBB"/>
    <w:rsid w:val="00DA2007"/>
    <w:rsid w:val="00DA3AE3"/>
    <w:rsid w:val="00DA5A7E"/>
    <w:rsid w:val="00DA6EA4"/>
    <w:rsid w:val="00DA7EEF"/>
    <w:rsid w:val="00DB5969"/>
    <w:rsid w:val="00DB6B03"/>
    <w:rsid w:val="00DB7B63"/>
    <w:rsid w:val="00DC1953"/>
    <w:rsid w:val="00DC2305"/>
    <w:rsid w:val="00DC3C7B"/>
    <w:rsid w:val="00DC63F9"/>
    <w:rsid w:val="00DC7E2F"/>
    <w:rsid w:val="00DD1797"/>
    <w:rsid w:val="00DD43E4"/>
    <w:rsid w:val="00DD44D1"/>
    <w:rsid w:val="00DD50F1"/>
    <w:rsid w:val="00DD5A06"/>
    <w:rsid w:val="00DE18A6"/>
    <w:rsid w:val="00DE26D8"/>
    <w:rsid w:val="00DE54B2"/>
    <w:rsid w:val="00DE576E"/>
    <w:rsid w:val="00DE6750"/>
    <w:rsid w:val="00DE78C9"/>
    <w:rsid w:val="00DF2382"/>
    <w:rsid w:val="00DF330F"/>
    <w:rsid w:val="00DF7502"/>
    <w:rsid w:val="00DF7BF6"/>
    <w:rsid w:val="00E0043C"/>
    <w:rsid w:val="00E0302D"/>
    <w:rsid w:val="00E0579E"/>
    <w:rsid w:val="00E0587F"/>
    <w:rsid w:val="00E13653"/>
    <w:rsid w:val="00E211FE"/>
    <w:rsid w:val="00E2144E"/>
    <w:rsid w:val="00E2385E"/>
    <w:rsid w:val="00E27BB7"/>
    <w:rsid w:val="00E300C6"/>
    <w:rsid w:val="00E30639"/>
    <w:rsid w:val="00E3139D"/>
    <w:rsid w:val="00E31A62"/>
    <w:rsid w:val="00E33BC1"/>
    <w:rsid w:val="00E35391"/>
    <w:rsid w:val="00E37CBE"/>
    <w:rsid w:val="00E40C44"/>
    <w:rsid w:val="00E40CE4"/>
    <w:rsid w:val="00E4492E"/>
    <w:rsid w:val="00E44FBA"/>
    <w:rsid w:val="00E50656"/>
    <w:rsid w:val="00E507AD"/>
    <w:rsid w:val="00E55E4F"/>
    <w:rsid w:val="00E5669F"/>
    <w:rsid w:val="00E63105"/>
    <w:rsid w:val="00E64F60"/>
    <w:rsid w:val="00E64FE6"/>
    <w:rsid w:val="00E655B0"/>
    <w:rsid w:val="00E66960"/>
    <w:rsid w:val="00E66B7F"/>
    <w:rsid w:val="00E67289"/>
    <w:rsid w:val="00E72AD5"/>
    <w:rsid w:val="00E76783"/>
    <w:rsid w:val="00E807D7"/>
    <w:rsid w:val="00E86175"/>
    <w:rsid w:val="00E87D73"/>
    <w:rsid w:val="00E9045F"/>
    <w:rsid w:val="00E90743"/>
    <w:rsid w:val="00E90A4F"/>
    <w:rsid w:val="00E90DEE"/>
    <w:rsid w:val="00E911F8"/>
    <w:rsid w:val="00E930E1"/>
    <w:rsid w:val="00E93BBB"/>
    <w:rsid w:val="00E97470"/>
    <w:rsid w:val="00E97BEC"/>
    <w:rsid w:val="00EA1234"/>
    <w:rsid w:val="00EA4A37"/>
    <w:rsid w:val="00EA53A2"/>
    <w:rsid w:val="00EA6AFD"/>
    <w:rsid w:val="00EA6C07"/>
    <w:rsid w:val="00EA78FB"/>
    <w:rsid w:val="00EB0BB2"/>
    <w:rsid w:val="00EB2FBC"/>
    <w:rsid w:val="00EB38BA"/>
    <w:rsid w:val="00EB44B3"/>
    <w:rsid w:val="00EB4BD1"/>
    <w:rsid w:val="00EB54DC"/>
    <w:rsid w:val="00EB7413"/>
    <w:rsid w:val="00EC1047"/>
    <w:rsid w:val="00EC1853"/>
    <w:rsid w:val="00EC36D5"/>
    <w:rsid w:val="00EC36EE"/>
    <w:rsid w:val="00EC37FB"/>
    <w:rsid w:val="00EC69EB"/>
    <w:rsid w:val="00EC71F9"/>
    <w:rsid w:val="00EC721A"/>
    <w:rsid w:val="00EC796C"/>
    <w:rsid w:val="00ED4106"/>
    <w:rsid w:val="00ED545E"/>
    <w:rsid w:val="00EE129F"/>
    <w:rsid w:val="00EE153D"/>
    <w:rsid w:val="00EE2571"/>
    <w:rsid w:val="00EE35BE"/>
    <w:rsid w:val="00EE5B7D"/>
    <w:rsid w:val="00EE7235"/>
    <w:rsid w:val="00EE72EF"/>
    <w:rsid w:val="00EF0047"/>
    <w:rsid w:val="00EF0BA2"/>
    <w:rsid w:val="00EF27CE"/>
    <w:rsid w:val="00EF48BF"/>
    <w:rsid w:val="00EF56D0"/>
    <w:rsid w:val="00EF7882"/>
    <w:rsid w:val="00F0444F"/>
    <w:rsid w:val="00F05CE9"/>
    <w:rsid w:val="00F0659D"/>
    <w:rsid w:val="00F067D0"/>
    <w:rsid w:val="00F10622"/>
    <w:rsid w:val="00F1197F"/>
    <w:rsid w:val="00F14D87"/>
    <w:rsid w:val="00F15C10"/>
    <w:rsid w:val="00F15E21"/>
    <w:rsid w:val="00F207A8"/>
    <w:rsid w:val="00F20E10"/>
    <w:rsid w:val="00F22570"/>
    <w:rsid w:val="00F23251"/>
    <w:rsid w:val="00F243E8"/>
    <w:rsid w:val="00F24746"/>
    <w:rsid w:val="00F26596"/>
    <w:rsid w:val="00F26A1F"/>
    <w:rsid w:val="00F26E31"/>
    <w:rsid w:val="00F301BF"/>
    <w:rsid w:val="00F306D0"/>
    <w:rsid w:val="00F30850"/>
    <w:rsid w:val="00F34246"/>
    <w:rsid w:val="00F35B46"/>
    <w:rsid w:val="00F36D57"/>
    <w:rsid w:val="00F40209"/>
    <w:rsid w:val="00F4345A"/>
    <w:rsid w:val="00F4375C"/>
    <w:rsid w:val="00F45D91"/>
    <w:rsid w:val="00F45E05"/>
    <w:rsid w:val="00F471D4"/>
    <w:rsid w:val="00F54373"/>
    <w:rsid w:val="00F6004F"/>
    <w:rsid w:val="00F62438"/>
    <w:rsid w:val="00F6478F"/>
    <w:rsid w:val="00F655D5"/>
    <w:rsid w:val="00F66C17"/>
    <w:rsid w:val="00F67004"/>
    <w:rsid w:val="00F67F50"/>
    <w:rsid w:val="00F7097F"/>
    <w:rsid w:val="00F77731"/>
    <w:rsid w:val="00F77E02"/>
    <w:rsid w:val="00F81A0C"/>
    <w:rsid w:val="00F832AC"/>
    <w:rsid w:val="00F849DD"/>
    <w:rsid w:val="00F87758"/>
    <w:rsid w:val="00F900F3"/>
    <w:rsid w:val="00F90AEC"/>
    <w:rsid w:val="00F91803"/>
    <w:rsid w:val="00F97A69"/>
    <w:rsid w:val="00F97D1C"/>
    <w:rsid w:val="00FA23DD"/>
    <w:rsid w:val="00FA2A31"/>
    <w:rsid w:val="00FA2B57"/>
    <w:rsid w:val="00FA2E0F"/>
    <w:rsid w:val="00FA6932"/>
    <w:rsid w:val="00FA6B17"/>
    <w:rsid w:val="00FA6E2B"/>
    <w:rsid w:val="00FB2253"/>
    <w:rsid w:val="00FB3124"/>
    <w:rsid w:val="00FB3AB6"/>
    <w:rsid w:val="00FB4653"/>
    <w:rsid w:val="00FB5322"/>
    <w:rsid w:val="00FB6EAA"/>
    <w:rsid w:val="00FB737F"/>
    <w:rsid w:val="00FB7A23"/>
    <w:rsid w:val="00FB7B4F"/>
    <w:rsid w:val="00FC0AAF"/>
    <w:rsid w:val="00FC4E9D"/>
    <w:rsid w:val="00FC5EEC"/>
    <w:rsid w:val="00FC6F11"/>
    <w:rsid w:val="00FC7A2C"/>
    <w:rsid w:val="00FD3EF1"/>
    <w:rsid w:val="00FD48DE"/>
    <w:rsid w:val="00FD4D82"/>
    <w:rsid w:val="00FD548A"/>
    <w:rsid w:val="00FE3039"/>
    <w:rsid w:val="00FE3A7C"/>
    <w:rsid w:val="00FE5D4D"/>
    <w:rsid w:val="00FE6DB5"/>
    <w:rsid w:val="00FF095B"/>
    <w:rsid w:val="00FF0B99"/>
    <w:rsid w:val="00FF3D1A"/>
    <w:rsid w:val="00FF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F8E5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63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68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830"/>
  </w:style>
  <w:style w:type="character" w:styleId="PageNumber">
    <w:name w:val="page number"/>
    <w:basedOn w:val="DefaultParagraphFont"/>
    <w:uiPriority w:val="99"/>
    <w:semiHidden/>
    <w:unhideWhenUsed/>
    <w:rsid w:val="00296830"/>
  </w:style>
  <w:style w:type="character" w:styleId="LineNumber">
    <w:name w:val="line number"/>
    <w:basedOn w:val="DefaultParagraphFont"/>
    <w:uiPriority w:val="99"/>
    <w:semiHidden/>
    <w:unhideWhenUsed/>
    <w:rsid w:val="00D165DC"/>
  </w:style>
  <w:style w:type="table" w:styleId="TableGrid">
    <w:name w:val="Table Grid"/>
    <w:basedOn w:val="TableNormal"/>
    <w:uiPriority w:val="59"/>
    <w:rsid w:val="00976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7C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C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C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C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C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C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C5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37CB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37CBE"/>
    <w:pPr>
      <w:jc w:val="both"/>
    </w:pPr>
    <w:rPr>
      <w:rFonts w:ascii="Cambria" w:hAnsi="Cambria"/>
      <w:lang w:val="en-US"/>
    </w:rPr>
  </w:style>
  <w:style w:type="paragraph" w:customStyle="1" w:styleId="Paragraph">
    <w:name w:val="Paragraph"/>
    <w:basedOn w:val="Normal"/>
    <w:uiPriority w:val="99"/>
    <w:rsid w:val="00706704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77CA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7CA2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63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68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830"/>
  </w:style>
  <w:style w:type="character" w:styleId="PageNumber">
    <w:name w:val="page number"/>
    <w:basedOn w:val="DefaultParagraphFont"/>
    <w:uiPriority w:val="99"/>
    <w:semiHidden/>
    <w:unhideWhenUsed/>
    <w:rsid w:val="00296830"/>
  </w:style>
  <w:style w:type="character" w:styleId="LineNumber">
    <w:name w:val="line number"/>
    <w:basedOn w:val="DefaultParagraphFont"/>
    <w:uiPriority w:val="99"/>
    <w:semiHidden/>
    <w:unhideWhenUsed/>
    <w:rsid w:val="00D165DC"/>
  </w:style>
  <w:style w:type="table" w:styleId="TableGrid">
    <w:name w:val="Table Grid"/>
    <w:basedOn w:val="TableNormal"/>
    <w:uiPriority w:val="59"/>
    <w:rsid w:val="00976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7C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C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C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C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C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C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C5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37CB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37CBE"/>
    <w:pPr>
      <w:jc w:val="both"/>
    </w:pPr>
    <w:rPr>
      <w:rFonts w:ascii="Cambria" w:hAnsi="Cambria"/>
      <w:lang w:val="en-US"/>
    </w:rPr>
  </w:style>
  <w:style w:type="paragraph" w:customStyle="1" w:styleId="Paragraph">
    <w:name w:val="Paragraph"/>
    <w:basedOn w:val="Normal"/>
    <w:uiPriority w:val="99"/>
    <w:rsid w:val="00706704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77CA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77CA2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93538B-1E11-D343-BB78-8EDD8D1A6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6</Characters>
  <Application>Microsoft Macintosh Word</Application>
  <DocSecurity>0</DocSecurity>
  <Lines>26</Lines>
  <Paragraphs>7</Paragraphs>
  <ScaleCrop>false</ScaleCrop>
  <Company>MQ</Company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</dc:creator>
  <cp:keywords/>
  <dc:description/>
  <cp:lastModifiedBy>Karl</cp:lastModifiedBy>
  <cp:revision>2</cp:revision>
  <cp:lastPrinted>2016-06-29T06:20:00Z</cp:lastPrinted>
  <dcterms:created xsi:type="dcterms:W3CDTF">2016-07-15T04:15:00Z</dcterms:created>
  <dcterms:modified xsi:type="dcterms:W3CDTF">2016-07-15T04:15:00Z</dcterms:modified>
</cp:coreProperties>
</file>